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5656D8" w14:textId="1627A14D" w:rsidR="009E13F3" w:rsidRPr="00DF5FBD" w:rsidRDefault="00FA2053" w:rsidP="00383AE4">
      <w:pPr>
        <w:spacing w:line="360" w:lineRule="auto"/>
        <w:rPr>
          <w:rFonts w:ascii="Times New Roman" w:eastAsia="MS Gothic" w:hAnsi="Times New Roman"/>
          <w:b/>
          <w:bCs/>
          <w:sz w:val="28"/>
          <w:szCs w:val="28"/>
          <w:lang w:val="en-GB"/>
        </w:rPr>
      </w:pPr>
      <w:bookmarkStart w:id="0" w:name="_GoBack"/>
      <w:bookmarkEnd w:id="0"/>
      <w:r w:rsidRPr="00DF5FBD">
        <w:rPr>
          <w:rFonts w:ascii="Times New Roman" w:eastAsia="MS Gothic" w:hAnsi="Times New Roman"/>
          <w:b/>
          <w:bCs/>
          <w:sz w:val="28"/>
          <w:szCs w:val="28"/>
          <w:lang w:val="en-GB"/>
        </w:rPr>
        <w:t>Supplementary Information</w:t>
      </w:r>
      <w:r w:rsidR="00A77FCF">
        <w:rPr>
          <w:rFonts w:ascii="Times New Roman" w:eastAsia="MS Gothic" w:hAnsi="Times New Roman"/>
          <w:b/>
          <w:bCs/>
          <w:sz w:val="28"/>
          <w:szCs w:val="28"/>
          <w:lang w:val="en-GB"/>
        </w:rPr>
        <w:t xml:space="preserve"> – video legends</w:t>
      </w:r>
    </w:p>
    <w:p w14:paraId="4D804EE7" w14:textId="77777777" w:rsidR="00A77FCF" w:rsidRDefault="00A77FCF" w:rsidP="00383AE4">
      <w:pPr>
        <w:spacing w:line="360" w:lineRule="auto"/>
        <w:rPr>
          <w:rFonts w:ascii="Times New Roman" w:eastAsia="MS Gothic" w:hAnsi="Times New Roman"/>
          <w:bCs/>
          <w:sz w:val="24"/>
        </w:rPr>
      </w:pPr>
    </w:p>
    <w:p w14:paraId="79B21A1B" w14:textId="7B2F5E39" w:rsidR="003546BB" w:rsidRPr="00DF5FBD" w:rsidRDefault="00DB47C8" w:rsidP="00383AE4">
      <w:pPr>
        <w:spacing w:line="360" w:lineRule="auto"/>
        <w:rPr>
          <w:rFonts w:ascii="Times New Roman" w:eastAsia="MS Gothic" w:hAnsi="Times New Roman"/>
          <w:bCs/>
          <w:sz w:val="24"/>
        </w:rPr>
      </w:pPr>
      <w:r w:rsidRPr="00DF5FBD">
        <w:rPr>
          <w:rFonts w:ascii="Times New Roman" w:eastAsia="MS Gothic" w:hAnsi="Times New Roman" w:hint="eastAsia"/>
          <w:bCs/>
          <w:sz w:val="24"/>
        </w:rPr>
        <w:t xml:space="preserve">Video </w:t>
      </w:r>
      <w:r w:rsidR="00210411">
        <w:rPr>
          <w:rFonts w:ascii="Times New Roman" w:eastAsia="MS Gothic" w:hAnsi="Times New Roman"/>
          <w:bCs/>
          <w:sz w:val="24"/>
        </w:rPr>
        <w:t>S</w:t>
      </w:r>
      <w:r w:rsidRPr="00DF5FBD">
        <w:rPr>
          <w:rFonts w:ascii="Times New Roman" w:eastAsia="MS Gothic" w:hAnsi="Times New Roman" w:hint="eastAsia"/>
          <w:bCs/>
          <w:sz w:val="24"/>
        </w:rPr>
        <w:t>1</w:t>
      </w:r>
      <w:r w:rsidR="003546BB" w:rsidRPr="00DF5FBD">
        <w:rPr>
          <w:rFonts w:ascii="Times New Roman" w:eastAsia="MS Gothic" w:hAnsi="Times New Roman"/>
          <w:bCs/>
          <w:sz w:val="24"/>
        </w:rPr>
        <w:t xml:space="preserve">  A paper wasp, </w:t>
      </w:r>
      <w:r w:rsidR="003546BB" w:rsidRPr="00DF5FBD">
        <w:rPr>
          <w:rFonts w:ascii="Times New Roman" w:eastAsia="MS Gothic" w:hAnsi="Times New Roman"/>
          <w:bCs/>
          <w:i/>
          <w:iCs/>
          <w:sz w:val="24"/>
        </w:rPr>
        <w:t>Polistes japonicus</w:t>
      </w:r>
      <w:r w:rsidR="00905E57" w:rsidRPr="00DF5FBD">
        <w:rPr>
          <w:rFonts w:ascii="Times New Roman" w:eastAsia="MS Gothic" w:hAnsi="Times New Roman"/>
          <w:bCs/>
          <w:i/>
          <w:iCs/>
          <w:sz w:val="24"/>
        </w:rPr>
        <w:t>,</w:t>
      </w:r>
      <w:r w:rsidR="003546BB" w:rsidRPr="00DF5FBD">
        <w:rPr>
          <w:rFonts w:ascii="Times New Roman" w:eastAsia="MS Gothic" w:hAnsi="Times New Roman"/>
          <w:bCs/>
          <w:sz w:val="24"/>
        </w:rPr>
        <w:t xml:space="preserve"> attacking the last-instar of </w:t>
      </w:r>
      <w:r w:rsidR="003546BB" w:rsidRPr="00DF5FBD">
        <w:rPr>
          <w:rFonts w:ascii="Times New Roman" w:eastAsia="MS Gothic" w:hAnsi="Times New Roman"/>
          <w:bCs/>
          <w:i/>
          <w:iCs/>
          <w:sz w:val="24"/>
        </w:rPr>
        <w:t xml:space="preserve">Hestina </w:t>
      </w:r>
      <w:r w:rsidR="00FB5E6B" w:rsidRPr="00FB5E6B">
        <w:rPr>
          <w:rFonts w:ascii="Times New Roman" w:eastAsia="MS Gothic" w:hAnsi="Times New Roman"/>
          <w:bCs/>
          <w:i/>
          <w:iCs/>
          <w:sz w:val="24"/>
        </w:rPr>
        <w:t>japonica</w:t>
      </w:r>
      <w:r w:rsidR="003546BB" w:rsidRPr="00DF5FBD">
        <w:rPr>
          <w:rFonts w:ascii="Times New Roman" w:eastAsia="MS Gothic" w:hAnsi="Times New Roman"/>
          <w:bCs/>
          <w:sz w:val="24"/>
        </w:rPr>
        <w:t xml:space="preserve"> larva in the field survey of natural enemies in </w:t>
      </w:r>
      <w:r w:rsidR="00050389">
        <w:rPr>
          <w:rFonts w:ascii="Times New Roman" w:eastAsia="MS Gothic" w:hAnsi="Times New Roman"/>
          <w:bCs/>
          <w:sz w:val="24"/>
        </w:rPr>
        <w:t>E</w:t>
      </w:r>
      <w:r w:rsidR="003546BB" w:rsidRPr="00DF5FBD">
        <w:rPr>
          <w:rFonts w:ascii="Times New Roman" w:eastAsia="MS Gothic" w:hAnsi="Times New Roman"/>
          <w:bCs/>
          <w:sz w:val="24"/>
        </w:rPr>
        <w:t>xperiment 1. The larva succeeded in defending and survived.</w:t>
      </w:r>
    </w:p>
    <w:p w14:paraId="40A08A00" w14:textId="77777777" w:rsidR="003546BB" w:rsidRPr="00DF5FBD" w:rsidRDefault="003546BB" w:rsidP="00383AE4">
      <w:pPr>
        <w:spacing w:line="360" w:lineRule="auto"/>
        <w:rPr>
          <w:rFonts w:ascii="Times New Roman" w:eastAsia="MS Gothic" w:hAnsi="Times New Roman"/>
          <w:bCs/>
          <w:sz w:val="24"/>
        </w:rPr>
      </w:pPr>
    </w:p>
    <w:p w14:paraId="69DAF624" w14:textId="633EB434" w:rsidR="003546BB" w:rsidRPr="00DF5FBD" w:rsidRDefault="00DB47C8" w:rsidP="00383AE4">
      <w:pPr>
        <w:spacing w:line="360" w:lineRule="auto"/>
        <w:rPr>
          <w:rFonts w:ascii="Times New Roman" w:eastAsia="MS Gothic" w:hAnsi="Times New Roman"/>
          <w:bCs/>
          <w:sz w:val="24"/>
        </w:rPr>
      </w:pPr>
      <w:r w:rsidRPr="00DF5FBD">
        <w:rPr>
          <w:rFonts w:ascii="Times New Roman" w:eastAsia="MS Gothic" w:hAnsi="Times New Roman" w:hint="eastAsia"/>
          <w:bCs/>
          <w:sz w:val="24"/>
        </w:rPr>
        <w:t xml:space="preserve">Video </w:t>
      </w:r>
      <w:r w:rsidR="00210411">
        <w:rPr>
          <w:rFonts w:ascii="Times New Roman" w:eastAsia="MS Gothic" w:hAnsi="Times New Roman"/>
          <w:bCs/>
          <w:sz w:val="24"/>
        </w:rPr>
        <w:t>S</w:t>
      </w:r>
      <w:r w:rsidRPr="00DF5FBD">
        <w:rPr>
          <w:rFonts w:ascii="Times New Roman" w:eastAsia="MS Gothic" w:hAnsi="Times New Roman" w:hint="eastAsia"/>
          <w:bCs/>
          <w:sz w:val="24"/>
        </w:rPr>
        <w:t>2</w:t>
      </w:r>
      <w:r w:rsidR="003546BB" w:rsidRPr="00DF5FBD">
        <w:rPr>
          <w:rFonts w:ascii="Times New Roman" w:eastAsia="MS Gothic" w:hAnsi="Times New Roman"/>
          <w:bCs/>
          <w:sz w:val="24"/>
        </w:rPr>
        <w:t xml:space="preserve">  A bird, </w:t>
      </w:r>
      <w:r w:rsidR="003546BB" w:rsidRPr="00DF5FBD">
        <w:rPr>
          <w:rFonts w:ascii="Times New Roman" w:eastAsia="MS Gothic" w:hAnsi="Times New Roman"/>
          <w:bCs/>
          <w:i/>
          <w:iCs/>
          <w:sz w:val="24"/>
        </w:rPr>
        <w:t>Parus minor</w:t>
      </w:r>
      <w:r w:rsidR="009C2699">
        <w:rPr>
          <w:rFonts w:ascii="Times New Roman" w:eastAsia="MS Gothic" w:hAnsi="Times New Roman"/>
          <w:bCs/>
          <w:sz w:val="24"/>
        </w:rPr>
        <w:t xml:space="preserve">, </w:t>
      </w:r>
      <w:r w:rsidR="003546BB" w:rsidRPr="00DF5FBD">
        <w:rPr>
          <w:rFonts w:ascii="Times New Roman" w:eastAsia="MS Gothic" w:hAnsi="Times New Roman"/>
          <w:bCs/>
          <w:sz w:val="24"/>
        </w:rPr>
        <w:t xml:space="preserve">attacking the last-instar of </w:t>
      </w:r>
      <w:r w:rsidR="003546BB" w:rsidRPr="00DF5FBD">
        <w:rPr>
          <w:rFonts w:ascii="Times New Roman" w:eastAsia="MS Gothic" w:hAnsi="Times New Roman"/>
          <w:bCs/>
          <w:i/>
          <w:iCs/>
          <w:sz w:val="24"/>
        </w:rPr>
        <w:t xml:space="preserve">Hestina </w:t>
      </w:r>
      <w:r w:rsidR="00FB5E6B" w:rsidRPr="00FB5E6B">
        <w:rPr>
          <w:rFonts w:ascii="Times New Roman" w:eastAsia="MS Gothic" w:hAnsi="Times New Roman"/>
          <w:bCs/>
          <w:i/>
          <w:iCs/>
          <w:sz w:val="24"/>
        </w:rPr>
        <w:t>japonica</w:t>
      </w:r>
      <w:r w:rsidR="003546BB" w:rsidRPr="00DF5FBD">
        <w:rPr>
          <w:rFonts w:ascii="Times New Roman" w:eastAsia="MS Gothic" w:hAnsi="Times New Roman"/>
          <w:bCs/>
          <w:sz w:val="24"/>
        </w:rPr>
        <w:t xml:space="preserve"> larva in the field survey of natural enemies in </w:t>
      </w:r>
      <w:r w:rsidR="008F7123">
        <w:rPr>
          <w:rFonts w:ascii="Times New Roman" w:eastAsia="MS Gothic" w:hAnsi="Times New Roman"/>
          <w:bCs/>
          <w:sz w:val="24"/>
        </w:rPr>
        <w:t>E</w:t>
      </w:r>
      <w:r w:rsidR="003546BB" w:rsidRPr="00DF5FBD">
        <w:rPr>
          <w:rFonts w:ascii="Times New Roman" w:eastAsia="MS Gothic" w:hAnsi="Times New Roman"/>
          <w:bCs/>
          <w:sz w:val="24"/>
        </w:rPr>
        <w:t xml:space="preserve">xperiment 1. The larva failed </w:t>
      </w:r>
      <w:r w:rsidR="000F76F5">
        <w:rPr>
          <w:rFonts w:ascii="Times New Roman" w:eastAsia="MS Gothic" w:hAnsi="Times New Roman"/>
          <w:bCs/>
          <w:sz w:val="24"/>
        </w:rPr>
        <w:t>to</w:t>
      </w:r>
      <w:r w:rsidR="003546BB" w:rsidRPr="00DF5FBD">
        <w:rPr>
          <w:rFonts w:ascii="Times New Roman" w:eastAsia="MS Gothic" w:hAnsi="Times New Roman"/>
          <w:bCs/>
          <w:sz w:val="24"/>
        </w:rPr>
        <w:t xml:space="preserve"> defend and</w:t>
      </w:r>
      <w:r w:rsidR="00905E57" w:rsidRPr="00DF5FBD">
        <w:rPr>
          <w:rFonts w:ascii="Times New Roman" w:eastAsia="MS Gothic" w:hAnsi="Times New Roman"/>
          <w:bCs/>
          <w:sz w:val="24"/>
        </w:rPr>
        <w:t xml:space="preserve"> was</w:t>
      </w:r>
      <w:r w:rsidR="0031541E" w:rsidRPr="00DF5FBD">
        <w:rPr>
          <w:rFonts w:ascii="Times New Roman" w:eastAsia="MS Gothic" w:hAnsi="Times New Roman"/>
          <w:bCs/>
          <w:sz w:val="24"/>
        </w:rPr>
        <w:t xml:space="preserve"> </w:t>
      </w:r>
      <w:r w:rsidR="003546BB" w:rsidRPr="00DF5FBD">
        <w:rPr>
          <w:rFonts w:ascii="Times New Roman" w:eastAsia="MS Gothic" w:hAnsi="Times New Roman"/>
          <w:bCs/>
          <w:sz w:val="24"/>
        </w:rPr>
        <w:t>taken away.</w:t>
      </w:r>
      <w:r w:rsidR="003546BB" w:rsidRPr="00DF5FBD">
        <w:rPr>
          <w:rFonts w:ascii="Times New Roman" w:eastAsia="MS Gothic" w:hAnsi="Times New Roman" w:hint="eastAsia"/>
          <w:bCs/>
          <w:sz w:val="24"/>
        </w:rPr>
        <w:t xml:space="preserve"> </w:t>
      </w:r>
    </w:p>
    <w:p w14:paraId="1021C29C" w14:textId="77777777" w:rsidR="003546BB" w:rsidRPr="00DF5FBD" w:rsidRDefault="003546BB" w:rsidP="00383AE4">
      <w:pPr>
        <w:spacing w:line="360" w:lineRule="auto"/>
        <w:rPr>
          <w:rFonts w:ascii="Times New Roman" w:eastAsia="MS Gothic" w:hAnsi="Times New Roman"/>
          <w:bCs/>
          <w:sz w:val="24"/>
        </w:rPr>
      </w:pPr>
    </w:p>
    <w:p w14:paraId="7A3393FD" w14:textId="779426B3" w:rsidR="003546BB" w:rsidRPr="00DF5FBD" w:rsidRDefault="00DB47C8" w:rsidP="00383AE4">
      <w:pPr>
        <w:spacing w:line="360" w:lineRule="auto"/>
        <w:rPr>
          <w:rFonts w:ascii="Times New Roman" w:eastAsia="MS Gothic" w:hAnsi="Times New Roman"/>
          <w:bCs/>
          <w:sz w:val="24"/>
        </w:rPr>
      </w:pPr>
      <w:r w:rsidRPr="00DF5FBD">
        <w:rPr>
          <w:rFonts w:ascii="Times New Roman" w:eastAsia="MS Gothic" w:hAnsi="Times New Roman" w:hint="eastAsia"/>
          <w:bCs/>
          <w:sz w:val="24"/>
        </w:rPr>
        <w:t xml:space="preserve">Video </w:t>
      </w:r>
      <w:r w:rsidR="00210411">
        <w:rPr>
          <w:rFonts w:ascii="Times New Roman" w:eastAsia="MS Gothic" w:hAnsi="Times New Roman"/>
          <w:bCs/>
          <w:sz w:val="24"/>
        </w:rPr>
        <w:t>S</w:t>
      </w:r>
      <w:r w:rsidRPr="00DF5FBD">
        <w:rPr>
          <w:rFonts w:ascii="Times New Roman" w:eastAsia="MS Gothic" w:hAnsi="Times New Roman" w:hint="eastAsia"/>
          <w:bCs/>
          <w:sz w:val="24"/>
        </w:rPr>
        <w:t>3</w:t>
      </w:r>
      <w:r w:rsidR="003546BB" w:rsidRPr="00DF5FBD">
        <w:rPr>
          <w:rFonts w:ascii="Times New Roman" w:eastAsia="MS Gothic" w:hAnsi="Times New Roman"/>
          <w:bCs/>
          <w:sz w:val="24"/>
        </w:rPr>
        <w:t xml:space="preserve">  </w:t>
      </w:r>
      <w:r w:rsidR="003546BB" w:rsidRPr="00DF5FBD">
        <w:rPr>
          <w:rFonts w:ascii="Times New Roman" w:eastAsia="MS Gothic" w:hAnsi="Times New Roman"/>
          <w:bCs/>
          <w:i/>
          <w:iCs/>
          <w:sz w:val="24"/>
        </w:rPr>
        <w:t>Polistes jokahamae</w:t>
      </w:r>
      <w:r w:rsidR="003546BB" w:rsidRPr="00DF5FBD">
        <w:rPr>
          <w:rFonts w:ascii="Times New Roman" w:eastAsia="MS Gothic" w:hAnsi="Times New Roman"/>
          <w:bCs/>
          <w:sz w:val="24"/>
        </w:rPr>
        <w:t xml:space="preserve"> wasp attacking the last-instar of </w:t>
      </w:r>
      <w:r w:rsidR="003546BB" w:rsidRPr="00DF5FBD">
        <w:rPr>
          <w:rFonts w:ascii="Times New Roman" w:eastAsia="MS Gothic" w:hAnsi="Times New Roman"/>
          <w:bCs/>
          <w:i/>
          <w:iCs/>
          <w:sz w:val="24"/>
        </w:rPr>
        <w:t xml:space="preserve">Hestina </w:t>
      </w:r>
      <w:r w:rsidR="00FB5E6B" w:rsidRPr="00FB5E6B">
        <w:rPr>
          <w:rFonts w:ascii="Times New Roman" w:eastAsia="MS Gothic" w:hAnsi="Times New Roman"/>
          <w:bCs/>
          <w:i/>
          <w:iCs/>
          <w:sz w:val="24"/>
        </w:rPr>
        <w:t>japonica</w:t>
      </w:r>
      <w:r w:rsidR="003546BB" w:rsidRPr="00DF5FBD">
        <w:rPr>
          <w:rFonts w:ascii="Times New Roman" w:eastAsia="MS Gothic" w:hAnsi="Times New Roman"/>
          <w:bCs/>
          <w:sz w:val="24"/>
        </w:rPr>
        <w:t xml:space="preserve"> larva </w:t>
      </w:r>
      <w:r w:rsidR="00A85C64">
        <w:rPr>
          <w:rFonts w:ascii="Times New Roman" w:eastAsia="MS Gothic" w:hAnsi="Times New Roman"/>
          <w:bCs/>
          <w:sz w:val="24"/>
        </w:rPr>
        <w:t>wit</w:t>
      </w:r>
      <w:r w:rsidR="00387B10">
        <w:rPr>
          <w:rFonts w:ascii="Times New Roman" w:eastAsia="MS Gothic" w:hAnsi="Times New Roman"/>
          <w:bCs/>
          <w:sz w:val="24"/>
        </w:rPr>
        <w:t>h</w:t>
      </w:r>
      <w:r w:rsidR="003546BB" w:rsidRPr="00DF5FBD">
        <w:rPr>
          <w:rFonts w:ascii="Times New Roman" w:eastAsia="MS Gothic" w:hAnsi="Times New Roman"/>
          <w:bCs/>
          <w:sz w:val="24"/>
        </w:rPr>
        <w:t xml:space="preserve"> h</w:t>
      </w:r>
      <w:r w:rsidR="00F31AD3">
        <w:rPr>
          <w:rFonts w:ascii="Times New Roman" w:eastAsia="MS Gothic" w:hAnsi="Times New Roman"/>
          <w:bCs/>
          <w:sz w:val="24"/>
        </w:rPr>
        <w:t>or</w:t>
      </w:r>
      <w:r w:rsidR="003546BB" w:rsidRPr="00DF5FBD">
        <w:rPr>
          <w:rFonts w:ascii="Times New Roman" w:eastAsia="MS Gothic" w:hAnsi="Times New Roman"/>
          <w:bCs/>
          <w:sz w:val="24"/>
        </w:rPr>
        <w:t xml:space="preserve">ns intact in </w:t>
      </w:r>
      <w:r w:rsidR="008F7123">
        <w:rPr>
          <w:rFonts w:ascii="Times New Roman" w:eastAsia="MS Gothic" w:hAnsi="Times New Roman"/>
          <w:bCs/>
          <w:sz w:val="24"/>
        </w:rPr>
        <w:t>E</w:t>
      </w:r>
      <w:r w:rsidR="003546BB" w:rsidRPr="00DF5FBD">
        <w:rPr>
          <w:rFonts w:ascii="Times New Roman" w:eastAsia="MS Gothic" w:hAnsi="Times New Roman"/>
          <w:bCs/>
          <w:sz w:val="24"/>
        </w:rPr>
        <w:t>xperiment 2. The larva succeeded in defending</w:t>
      </w:r>
      <w:r w:rsidR="00905E57" w:rsidRPr="00DF5FBD">
        <w:rPr>
          <w:rFonts w:ascii="Times New Roman" w:eastAsia="MS Gothic" w:hAnsi="Times New Roman"/>
          <w:bCs/>
          <w:sz w:val="24"/>
        </w:rPr>
        <w:t xml:space="preserve"> </w:t>
      </w:r>
      <w:r w:rsidR="003546BB" w:rsidRPr="00DF5FBD">
        <w:rPr>
          <w:rFonts w:ascii="Times New Roman" w:eastAsia="MS Gothic" w:hAnsi="Times New Roman"/>
          <w:bCs/>
          <w:sz w:val="24"/>
        </w:rPr>
        <w:t>and survived.</w:t>
      </w:r>
    </w:p>
    <w:p w14:paraId="27C14F64" w14:textId="77777777" w:rsidR="003546BB" w:rsidRPr="00DF5FBD" w:rsidRDefault="003546BB" w:rsidP="00383AE4">
      <w:pPr>
        <w:spacing w:line="360" w:lineRule="auto"/>
        <w:rPr>
          <w:rFonts w:ascii="Times New Roman" w:eastAsia="MS Gothic" w:hAnsi="Times New Roman"/>
          <w:bCs/>
          <w:sz w:val="24"/>
        </w:rPr>
      </w:pPr>
    </w:p>
    <w:p w14:paraId="3E0F7A2F" w14:textId="099D8BE1" w:rsidR="003546BB" w:rsidRPr="00DF5FBD" w:rsidRDefault="00DB47C8" w:rsidP="00383AE4">
      <w:pPr>
        <w:spacing w:line="360" w:lineRule="auto"/>
        <w:rPr>
          <w:rFonts w:ascii="Times New Roman" w:eastAsia="MS Gothic" w:hAnsi="Times New Roman"/>
          <w:bCs/>
          <w:sz w:val="24"/>
        </w:rPr>
      </w:pPr>
      <w:r w:rsidRPr="00DF5FBD">
        <w:rPr>
          <w:rFonts w:ascii="Times New Roman" w:eastAsia="MS Gothic" w:hAnsi="Times New Roman" w:hint="eastAsia"/>
          <w:bCs/>
          <w:sz w:val="24"/>
        </w:rPr>
        <w:t xml:space="preserve">Video </w:t>
      </w:r>
      <w:r w:rsidR="00210411">
        <w:rPr>
          <w:rFonts w:ascii="Times New Roman" w:eastAsia="MS Gothic" w:hAnsi="Times New Roman"/>
          <w:bCs/>
          <w:sz w:val="24"/>
        </w:rPr>
        <w:t>S</w:t>
      </w:r>
      <w:r w:rsidR="003546BB" w:rsidRPr="00DF5FBD">
        <w:rPr>
          <w:rFonts w:ascii="Times New Roman" w:eastAsia="MS Gothic" w:hAnsi="Times New Roman" w:hint="eastAsia"/>
          <w:bCs/>
          <w:sz w:val="24"/>
        </w:rPr>
        <w:t>4</w:t>
      </w:r>
      <w:r w:rsidR="003546BB" w:rsidRPr="00DF5FBD">
        <w:rPr>
          <w:rFonts w:ascii="Times New Roman" w:eastAsia="MS Gothic" w:hAnsi="Times New Roman"/>
          <w:bCs/>
          <w:sz w:val="24"/>
        </w:rPr>
        <w:t xml:space="preserve">  </w:t>
      </w:r>
      <w:r w:rsidR="003546BB" w:rsidRPr="00DF5FBD">
        <w:rPr>
          <w:rFonts w:ascii="Times New Roman" w:eastAsia="MS Gothic" w:hAnsi="Times New Roman"/>
          <w:bCs/>
          <w:i/>
          <w:iCs/>
          <w:sz w:val="24"/>
        </w:rPr>
        <w:t>Polistes jokahamae</w:t>
      </w:r>
      <w:r w:rsidR="003546BB" w:rsidRPr="00DF5FBD">
        <w:rPr>
          <w:rFonts w:ascii="Times New Roman" w:eastAsia="MS Gothic" w:hAnsi="Times New Roman"/>
          <w:bCs/>
          <w:sz w:val="24"/>
        </w:rPr>
        <w:t xml:space="preserve"> wasp attacking the last-instar of </w:t>
      </w:r>
      <w:r w:rsidR="003546BB" w:rsidRPr="00DF5FBD">
        <w:rPr>
          <w:rFonts w:ascii="Times New Roman" w:eastAsia="MS Gothic" w:hAnsi="Times New Roman"/>
          <w:bCs/>
          <w:i/>
          <w:iCs/>
          <w:sz w:val="24"/>
        </w:rPr>
        <w:t xml:space="preserve">Hestina </w:t>
      </w:r>
      <w:r w:rsidR="00FB5E6B" w:rsidRPr="00FB5E6B">
        <w:rPr>
          <w:rFonts w:ascii="Times New Roman" w:eastAsia="MS Gothic" w:hAnsi="Times New Roman"/>
          <w:bCs/>
          <w:i/>
          <w:iCs/>
          <w:sz w:val="24"/>
        </w:rPr>
        <w:t>japonica</w:t>
      </w:r>
      <w:r w:rsidR="003546BB" w:rsidRPr="00DF5FBD">
        <w:rPr>
          <w:rFonts w:ascii="Times New Roman" w:eastAsia="MS Gothic" w:hAnsi="Times New Roman"/>
          <w:bCs/>
          <w:sz w:val="24"/>
        </w:rPr>
        <w:t xml:space="preserve"> larva whose </w:t>
      </w:r>
      <w:r w:rsidR="00F31AD3" w:rsidRPr="00DF5FBD">
        <w:rPr>
          <w:rFonts w:ascii="Times New Roman" w:eastAsia="MS Gothic" w:hAnsi="Times New Roman"/>
          <w:bCs/>
          <w:sz w:val="24"/>
        </w:rPr>
        <w:t>h</w:t>
      </w:r>
      <w:r w:rsidR="00F31AD3">
        <w:rPr>
          <w:rFonts w:ascii="Times New Roman" w:eastAsia="MS Gothic" w:hAnsi="Times New Roman"/>
          <w:bCs/>
          <w:sz w:val="24"/>
        </w:rPr>
        <w:t>or</w:t>
      </w:r>
      <w:r w:rsidR="00F31AD3" w:rsidRPr="00DF5FBD">
        <w:rPr>
          <w:rFonts w:ascii="Times New Roman" w:eastAsia="MS Gothic" w:hAnsi="Times New Roman"/>
          <w:bCs/>
          <w:sz w:val="24"/>
        </w:rPr>
        <w:t>ns</w:t>
      </w:r>
      <w:r w:rsidR="003546BB" w:rsidRPr="00DF5FBD">
        <w:rPr>
          <w:rFonts w:ascii="Times New Roman" w:eastAsia="MS Gothic" w:hAnsi="Times New Roman"/>
          <w:bCs/>
          <w:sz w:val="24"/>
        </w:rPr>
        <w:t xml:space="preserve"> were removed in </w:t>
      </w:r>
      <w:r w:rsidR="008F7123">
        <w:rPr>
          <w:rFonts w:ascii="Times New Roman" w:eastAsia="MS Gothic" w:hAnsi="Times New Roman"/>
          <w:bCs/>
          <w:sz w:val="24"/>
        </w:rPr>
        <w:t>E</w:t>
      </w:r>
      <w:r w:rsidR="003546BB" w:rsidRPr="00DF5FBD">
        <w:rPr>
          <w:rFonts w:ascii="Times New Roman" w:eastAsia="MS Gothic" w:hAnsi="Times New Roman"/>
          <w:bCs/>
          <w:sz w:val="24"/>
        </w:rPr>
        <w:t>xperiment 2. The larva</w:t>
      </w:r>
      <w:r w:rsidR="003546BB" w:rsidRPr="00DF5FBD">
        <w:t xml:space="preserve"> </w:t>
      </w:r>
      <w:r w:rsidR="003546BB" w:rsidRPr="00DF5FBD">
        <w:rPr>
          <w:rFonts w:ascii="Times New Roman" w:eastAsia="MS Gothic" w:hAnsi="Times New Roman"/>
          <w:bCs/>
          <w:sz w:val="24"/>
        </w:rPr>
        <w:t xml:space="preserve">failed </w:t>
      </w:r>
      <w:r w:rsidR="00387B10">
        <w:rPr>
          <w:rFonts w:ascii="Times New Roman" w:eastAsia="MS Gothic" w:hAnsi="Times New Roman"/>
          <w:bCs/>
          <w:sz w:val="24"/>
        </w:rPr>
        <w:t>to</w:t>
      </w:r>
      <w:r w:rsidR="003546BB" w:rsidRPr="00DF5FBD">
        <w:rPr>
          <w:rFonts w:ascii="Times New Roman" w:eastAsia="MS Gothic" w:hAnsi="Times New Roman"/>
          <w:bCs/>
          <w:sz w:val="24"/>
        </w:rPr>
        <w:t xml:space="preserve"> defend</w:t>
      </w:r>
      <w:r w:rsidR="00905E57" w:rsidRPr="00DF5FBD">
        <w:rPr>
          <w:rFonts w:ascii="Times New Roman" w:eastAsia="MS Gothic" w:hAnsi="Times New Roman"/>
          <w:bCs/>
          <w:sz w:val="24"/>
        </w:rPr>
        <w:t xml:space="preserve"> </w:t>
      </w:r>
      <w:r w:rsidR="003546BB" w:rsidRPr="00DF5FBD">
        <w:rPr>
          <w:rFonts w:ascii="Times New Roman" w:eastAsia="MS Gothic" w:hAnsi="Times New Roman"/>
          <w:bCs/>
          <w:sz w:val="24"/>
        </w:rPr>
        <w:t>and was killed.</w:t>
      </w:r>
    </w:p>
    <w:p w14:paraId="72CF2228" w14:textId="77777777" w:rsidR="003546BB" w:rsidRPr="00DF5FBD" w:rsidRDefault="003546BB" w:rsidP="00383AE4">
      <w:pPr>
        <w:spacing w:line="360" w:lineRule="auto"/>
        <w:rPr>
          <w:rFonts w:ascii="Times New Roman" w:eastAsia="MS Gothic" w:hAnsi="Times New Roman"/>
          <w:bCs/>
          <w:sz w:val="24"/>
        </w:rPr>
      </w:pPr>
    </w:p>
    <w:p w14:paraId="0F5E4482" w14:textId="23C2FBC9" w:rsidR="003546BB" w:rsidRPr="00DF5FBD" w:rsidRDefault="00DB47C8" w:rsidP="00383AE4">
      <w:pPr>
        <w:spacing w:line="360" w:lineRule="auto"/>
        <w:rPr>
          <w:rFonts w:ascii="Times New Roman" w:eastAsia="MS Gothic" w:hAnsi="Times New Roman"/>
          <w:bCs/>
          <w:sz w:val="24"/>
        </w:rPr>
      </w:pPr>
      <w:r w:rsidRPr="00DF5FBD">
        <w:rPr>
          <w:rFonts w:ascii="Times New Roman" w:eastAsia="MS Gothic" w:hAnsi="Times New Roman" w:hint="eastAsia"/>
          <w:bCs/>
          <w:sz w:val="24"/>
        </w:rPr>
        <w:t xml:space="preserve">Video </w:t>
      </w:r>
      <w:r w:rsidR="00210411">
        <w:rPr>
          <w:rFonts w:ascii="Times New Roman" w:eastAsia="MS Gothic" w:hAnsi="Times New Roman"/>
          <w:bCs/>
          <w:sz w:val="24"/>
        </w:rPr>
        <w:t>S</w:t>
      </w:r>
      <w:r w:rsidRPr="00DF5FBD">
        <w:rPr>
          <w:rFonts w:ascii="Times New Roman" w:eastAsia="MS Gothic" w:hAnsi="Times New Roman" w:hint="eastAsia"/>
          <w:bCs/>
          <w:sz w:val="24"/>
        </w:rPr>
        <w:t>5</w:t>
      </w:r>
      <w:r w:rsidR="003546BB" w:rsidRPr="00DF5FBD">
        <w:rPr>
          <w:rFonts w:ascii="Times New Roman" w:eastAsia="MS Gothic" w:hAnsi="Times New Roman"/>
          <w:bCs/>
          <w:sz w:val="24"/>
        </w:rPr>
        <w:t xml:space="preserve">  </w:t>
      </w:r>
      <w:r w:rsidR="003546BB" w:rsidRPr="00DF5FBD">
        <w:rPr>
          <w:rFonts w:ascii="Times New Roman" w:eastAsia="MS Gothic" w:hAnsi="Times New Roman"/>
          <w:bCs/>
          <w:i/>
          <w:iCs/>
          <w:sz w:val="24"/>
        </w:rPr>
        <w:t>Polistes japonicus</w:t>
      </w:r>
      <w:r w:rsidR="003546BB" w:rsidRPr="00DF5FBD">
        <w:rPr>
          <w:rFonts w:ascii="Times New Roman" w:eastAsia="MS Gothic" w:hAnsi="Times New Roman"/>
          <w:bCs/>
          <w:sz w:val="24"/>
        </w:rPr>
        <w:t xml:space="preserve"> wasp attacking the moth larva, </w:t>
      </w:r>
      <w:r w:rsidR="003546BB" w:rsidRPr="00DF5FBD">
        <w:rPr>
          <w:rFonts w:ascii="Times New Roman" w:eastAsia="MS Gothic" w:hAnsi="Times New Roman"/>
          <w:bCs/>
          <w:i/>
          <w:iCs/>
          <w:sz w:val="24"/>
        </w:rPr>
        <w:t>Xanthodes transversa</w:t>
      </w:r>
      <w:r w:rsidR="003546BB" w:rsidRPr="00DF5FBD">
        <w:rPr>
          <w:rFonts w:ascii="Times New Roman" w:eastAsia="MS Gothic" w:hAnsi="Times New Roman"/>
          <w:bCs/>
          <w:sz w:val="24"/>
        </w:rPr>
        <w:t xml:space="preserve">, in </w:t>
      </w:r>
      <w:r w:rsidR="00905E57" w:rsidRPr="00DF5FBD">
        <w:rPr>
          <w:rFonts w:ascii="Times New Roman" w:eastAsia="MS Gothic" w:hAnsi="Times New Roman"/>
          <w:bCs/>
          <w:sz w:val="24"/>
        </w:rPr>
        <w:t xml:space="preserve">a </w:t>
      </w:r>
      <w:r w:rsidR="003546BB" w:rsidRPr="00DF5FBD">
        <w:rPr>
          <w:rFonts w:ascii="Times New Roman" w:eastAsia="MS Gothic" w:hAnsi="Times New Roman"/>
          <w:bCs/>
          <w:sz w:val="24"/>
        </w:rPr>
        <w:t xml:space="preserve">preliminary experiment. The wasp mistakenly </w:t>
      </w:r>
      <w:r w:rsidR="00820D96">
        <w:rPr>
          <w:rFonts w:ascii="Times New Roman" w:eastAsia="MS Gothic" w:hAnsi="Times New Roman"/>
          <w:bCs/>
          <w:sz w:val="24"/>
        </w:rPr>
        <w:t xml:space="preserve">tried to </w:t>
      </w:r>
      <w:r w:rsidR="00905E57" w:rsidRPr="00DF5FBD">
        <w:rPr>
          <w:rFonts w:ascii="Times New Roman" w:eastAsia="MS Gothic" w:hAnsi="Times New Roman"/>
          <w:bCs/>
          <w:sz w:val="24"/>
        </w:rPr>
        <w:t>bit</w:t>
      </w:r>
      <w:r w:rsidR="00820D96">
        <w:rPr>
          <w:rFonts w:ascii="Times New Roman" w:eastAsia="MS Gothic" w:hAnsi="Times New Roman"/>
          <w:bCs/>
          <w:sz w:val="24"/>
        </w:rPr>
        <w:t>e</w:t>
      </w:r>
      <w:r w:rsidR="00905E57" w:rsidRPr="00DF5FBD">
        <w:rPr>
          <w:rFonts w:ascii="Times New Roman" w:eastAsia="MS Gothic" w:hAnsi="Times New Roman"/>
          <w:bCs/>
          <w:sz w:val="24"/>
        </w:rPr>
        <w:t xml:space="preserve"> </w:t>
      </w:r>
      <w:r w:rsidR="003546BB" w:rsidRPr="00DF5FBD">
        <w:rPr>
          <w:rFonts w:ascii="Times New Roman" w:eastAsia="MS Gothic" w:hAnsi="Times New Roman"/>
          <w:bCs/>
          <w:sz w:val="24"/>
        </w:rPr>
        <w:t xml:space="preserve">at the end </w:t>
      </w:r>
      <w:r w:rsidR="000B0277">
        <w:rPr>
          <w:rFonts w:ascii="Times New Roman" w:eastAsia="MS Gothic" w:hAnsi="Times New Roman"/>
          <w:bCs/>
          <w:sz w:val="24"/>
        </w:rPr>
        <w:t>of larva</w:t>
      </w:r>
      <w:r w:rsidR="00391CDD">
        <w:rPr>
          <w:rFonts w:ascii="Times New Roman" w:eastAsia="MS Gothic" w:hAnsi="Times New Roman"/>
          <w:bCs/>
          <w:sz w:val="24"/>
        </w:rPr>
        <w:t>l</w:t>
      </w:r>
      <w:r w:rsidR="00391CDD">
        <w:rPr>
          <w:rFonts w:ascii="Times New Roman" w:eastAsia="MS Gothic" w:hAnsi="Times New Roman" w:hint="eastAsia"/>
          <w:bCs/>
          <w:sz w:val="24"/>
        </w:rPr>
        <w:t xml:space="preserve"> </w:t>
      </w:r>
      <w:r w:rsidR="00391CDD">
        <w:rPr>
          <w:rFonts w:ascii="Times New Roman" w:eastAsia="MS Gothic" w:hAnsi="Times New Roman"/>
          <w:bCs/>
          <w:sz w:val="24"/>
        </w:rPr>
        <w:t>body</w:t>
      </w:r>
      <w:r w:rsidR="000B0277">
        <w:rPr>
          <w:rFonts w:ascii="Times New Roman" w:eastAsia="MS Gothic" w:hAnsi="Times New Roman"/>
          <w:bCs/>
          <w:sz w:val="24"/>
        </w:rPr>
        <w:t xml:space="preserve"> </w:t>
      </w:r>
      <w:r w:rsidR="003546BB" w:rsidRPr="00DF5FBD">
        <w:rPr>
          <w:rFonts w:ascii="Times New Roman" w:eastAsia="MS Gothic" w:hAnsi="Times New Roman"/>
          <w:bCs/>
          <w:sz w:val="24"/>
        </w:rPr>
        <w:t xml:space="preserve">first, but soon </w:t>
      </w:r>
      <w:r w:rsidR="00B64B56">
        <w:rPr>
          <w:rFonts w:ascii="Times New Roman" w:eastAsia="MS Gothic" w:hAnsi="Times New Roman"/>
          <w:bCs/>
          <w:sz w:val="24"/>
        </w:rPr>
        <w:t>re-</w:t>
      </w:r>
      <w:r w:rsidR="00905E57" w:rsidRPr="00DF5FBD">
        <w:rPr>
          <w:rFonts w:ascii="Times New Roman" w:eastAsia="MS Gothic" w:hAnsi="Times New Roman"/>
          <w:bCs/>
          <w:sz w:val="24"/>
        </w:rPr>
        <w:t xml:space="preserve">bit </w:t>
      </w:r>
      <w:r w:rsidR="003546BB" w:rsidRPr="00DF5FBD">
        <w:rPr>
          <w:rFonts w:ascii="Times New Roman" w:eastAsia="MS Gothic" w:hAnsi="Times New Roman"/>
          <w:bCs/>
          <w:sz w:val="24"/>
        </w:rPr>
        <w:t>at the ‘neck’ of the larva.</w:t>
      </w:r>
    </w:p>
    <w:p w14:paraId="2E76D8F7" w14:textId="77777777" w:rsidR="003546BB" w:rsidRPr="00DF5FBD" w:rsidRDefault="003546BB" w:rsidP="00383AE4">
      <w:pPr>
        <w:spacing w:line="360" w:lineRule="auto"/>
        <w:rPr>
          <w:rFonts w:ascii="Times New Roman" w:eastAsia="MS Gothic" w:hAnsi="Times New Roman"/>
          <w:b/>
          <w:bCs/>
          <w:sz w:val="24"/>
          <w:lang w:val="en-GB"/>
        </w:rPr>
      </w:pPr>
    </w:p>
    <w:p w14:paraId="206E35E1" w14:textId="77777777" w:rsidR="003546BB" w:rsidRPr="00820D96" w:rsidRDefault="003546BB" w:rsidP="00383AE4">
      <w:pPr>
        <w:spacing w:line="360" w:lineRule="auto"/>
        <w:rPr>
          <w:rFonts w:ascii="Times New Roman" w:eastAsia="MS Gothic" w:hAnsi="Times New Roman"/>
          <w:b/>
          <w:bCs/>
          <w:sz w:val="24"/>
          <w:lang w:val="en-GB"/>
        </w:rPr>
      </w:pPr>
    </w:p>
    <w:p w14:paraId="3F15AA6B" w14:textId="77777777" w:rsidR="003546BB" w:rsidRPr="00B64B56" w:rsidRDefault="003546BB" w:rsidP="00383AE4">
      <w:pPr>
        <w:widowControl/>
        <w:spacing w:line="360" w:lineRule="auto"/>
        <w:jc w:val="left"/>
        <w:rPr>
          <w:rFonts w:ascii="Times New Roman" w:eastAsia="MS Gothic" w:hAnsi="Times New Roman"/>
          <w:bCs/>
          <w:sz w:val="24"/>
          <w:lang w:val="en-GB"/>
        </w:rPr>
      </w:pPr>
    </w:p>
    <w:sectPr w:rsidR="003546BB" w:rsidRPr="00B64B56" w:rsidSect="00E111D9">
      <w:footerReference w:type="even" r:id="rId8"/>
      <w:footerReference w:type="default" r:id="rId9"/>
      <w:type w:val="continuous"/>
      <w:pgSz w:w="11906" w:h="16838" w:code="9"/>
      <w:pgMar w:top="1135" w:right="1558" w:bottom="1276" w:left="1560" w:header="851" w:footer="992" w:gutter="0"/>
      <w:lnNumType w:countBy="1" w:restart="continuous"/>
      <w:cols w:space="425"/>
      <w:docGrid w:type="linesAndChars" w:linePitch="375" w:charSpace="53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5159388" w14:textId="77777777" w:rsidR="008866A9" w:rsidRDefault="008866A9">
      <w:r>
        <w:separator/>
      </w:r>
    </w:p>
  </w:endnote>
  <w:endnote w:type="continuationSeparator" w:id="0">
    <w:p w14:paraId="7013FD98" w14:textId="77777777" w:rsidR="008866A9" w:rsidRDefault="008866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BD49BB8" w14:textId="77777777" w:rsidR="00576826" w:rsidRDefault="0057682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666B697" w14:textId="77777777" w:rsidR="00576826" w:rsidRDefault="0057682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CEAFBB6" w14:textId="3ADAD52D" w:rsidR="00576826" w:rsidRDefault="0057682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64C9D">
      <w:rPr>
        <w:rStyle w:val="PageNumber"/>
        <w:noProof/>
      </w:rPr>
      <w:t>1</w:t>
    </w:r>
    <w:r>
      <w:rPr>
        <w:rStyle w:val="PageNumber"/>
      </w:rPr>
      <w:fldChar w:fldCharType="end"/>
    </w:r>
  </w:p>
  <w:p w14:paraId="3DC7503B" w14:textId="77777777" w:rsidR="00576826" w:rsidRDefault="0057682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49BD2AA" w14:textId="77777777" w:rsidR="008866A9" w:rsidRDefault="008866A9">
      <w:r>
        <w:separator/>
      </w:r>
    </w:p>
  </w:footnote>
  <w:footnote w:type="continuationSeparator" w:id="0">
    <w:p w14:paraId="1E8A4AD8" w14:textId="77777777" w:rsidR="008866A9" w:rsidRDefault="008866A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2752D2"/>
    <w:multiLevelType w:val="hybridMultilevel"/>
    <w:tmpl w:val="35FEAF6E"/>
    <w:lvl w:ilvl="0" w:tplc="2F8ED5C6">
      <w:start w:val="1"/>
      <w:numFmt w:val="upperRoman"/>
      <w:lvlText w:val="%1)"/>
      <w:lvlJc w:val="left"/>
      <w:pPr>
        <w:ind w:left="720" w:hanging="720"/>
      </w:pPr>
      <w:rPr>
        <w:rFonts w:hint="default"/>
        <w:i w:val="0"/>
      </w:rPr>
    </w:lvl>
    <w:lvl w:ilvl="1" w:tplc="8488EBF0">
      <w:start w:val="1"/>
      <w:numFmt w:val="lowerLetter"/>
      <w:lvlText w:val="(%2)"/>
      <w:lvlJc w:val="left"/>
      <w:pPr>
        <w:ind w:left="795" w:hanging="375"/>
      </w:pPr>
      <w:rPr>
        <w:rFonts w:hint="default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94C2F5E"/>
    <w:multiLevelType w:val="hybridMultilevel"/>
    <w:tmpl w:val="602C0CA6"/>
    <w:lvl w:ilvl="0" w:tplc="519AF93E">
      <w:start w:val="1"/>
      <w:numFmt w:val="upperRoman"/>
      <w:lvlText w:val="%1)"/>
      <w:lvlJc w:val="left"/>
      <w:pPr>
        <w:tabs>
          <w:tab w:val="num" w:pos="722"/>
        </w:tabs>
        <w:ind w:left="722" w:hanging="720"/>
      </w:pPr>
      <w:rPr>
        <w:rFonts w:hint="default"/>
        <w:i w:val="0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2"/>
        </w:tabs>
        <w:ind w:left="842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2"/>
        </w:tabs>
        <w:ind w:left="1262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2"/>
        </w:tabs>
        <w:ind w:left="1682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2"/>
        </w:tabs>
        <w:ind w:left="2102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2"/>
        </w:tabs>
        <w:ind w:left="2522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2"/>
        </w:tabs>
        <w:ind w:left="2942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2"/>
        </w:tabs>
        <w:ind w:left="3362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2"/>
        </w:tabs>
        <w:ind w:left="3782" w:hanging="420"/>
      </w:pPr>
    </w:lvl>
  </w:abstractNum>
  <w:abstractNum w:abstractNumId="2" w15:restartNumberingAfterBreak="0">
    <w:nsid w:val="1FFF2FDE"/>
    <w:multiLevelType w:val="hybridMultilevel"/>
    <w:tmpl w:val="C124237A"/>
    <w:lvl w:ilvl="0" w:tplc="8DDCABD0">
      <w:start w:val="1"/>
      <w:numFmt w:val="decimalFullWidth"/>
      <w:lvlText w:val="%1）"/>
      <w:lvlJc w:val="left"/>
      <w:pPr>
        <w:tabs>
          <w:tab w:val="num" w:pos="480"/>
        </w:tabs>
        <w:ind w:left="480" w:hanging="48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" w15:restartNumberingAfterBreak="0">
    <w:nsid w:val="31036BE3"/>
    <w:multiLevelType w:val="hybridMultilevel"/>
    <w:tmpl w:val="DC789A78"/>
    <w:lvl w:ilvl="0" w:tplc="B29CBA04">
      <w:numFmt w:val="bullet"/>
      <w:lvlText w:val="・"/>
      <w:lvlJc w:val="left"/>
      <w:pPr>
        <w:tabs>
          <w:tab w:val="num" w:pos="360"/>
        </w:tabs>
        <w:ind w:left="360" w:hanging="360"/>
      </w:pPr>
      <w:rPr>
        <w:rFonts w:ascii="MS Mincho" w:eastAsia="MS Mincho" w:hAnsi="MS Mincho" w:cs="Times New Roman" w:hint="eastAsia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3ABA31B7"/>
    <w:multiLevelType w:val="hybridMultilevel"/>
    <w:tmpl w:val="E4BCBA4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44856DB6"/>
    <w:multiLevelType w:val="hybridMultilevel"/>
    <w:tmpl w:val="F526355C"/>
    <w:lvl w:ilvl="0" w:tplc="38C65674">
      <w:start w:val="1"/>
      <w:numFmt w:val="decimalFullWidth"/>
      <w:lvlText w:val="%1）"/>
      <w:lvlJc w:val="left"/>
      <w:pPr>
        <w:tabs>
          <w:tab w:val="num" w:pos="480"/>
        </w:tabs>
        <w:ind w:left="480" w:hanging="48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6" w15:restartNumberingAfterBreak="0">
    <w:nsid w:val="51AB53C8"/>
    <w:multiLevelType w:val="hybridMultilevel"/>
    <w:tmpl w:val="9E663DF0"/>
    <w:lvl w:ilvl="0" w:tplc="E1EEF9EC">
      <w:start w:val="3"/>
      <w:numFmt w:val="decimal"/>
      <w:lvlText w:val="第%1章"/>
      <w:lvlJc w:val="left"/>
      <w:pPr>
        <w:tabs>
          <w:tab w:val="num" w:pos="1290"/>
        </w:tabs>
        <w:ind w:left="1290" w:hanging="129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7" w15:restartNumberingAfterBreak="0">
    <w:nsid w:val="547B479D"/>
    <w:multiLevelType w:val="hybridMultilevel"/>
    <w:tmpl w:val="49489DC4"/>
    <w:lvl w:ilvl="0" w:tplc="3B66355A">
      <w:start w:val="1"/>
      <w:numFmt w:val="upperRoman"/>
      <w:lvlText w:val="%1)"/>
      <w:lvlJc w:val="left"/>
      <w:pPr>
        <w:tabs>
          <w:tab w:val="num" w:pos="722"/>
        </w:tabs>
        <w:ind w:left="722" w:hanging="720"/>
      </w:pPr>
      <w:rPr>
        <w:rFonts w:hint="default"/>
        <w:i w:val="0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2"/>
        </w:tabs>
        <w:ind w:left="842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2"/>
        </w:tabs>
        <w:ind w:left="1262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2"/>
        </w:tabs>
        <w:ind w:left="1682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2"/>
        </w:tabs>
        <w:ind w:left="2102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2"/>
        </w:tabs>
        <w:ind w:left="2522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2"/>
        </w:tabs>
        <w:ind w:left="2942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2"/>
        </w:tabs>
        <w:ind w:left="3362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2"/>
        </w:tabs>
        <w:ind w:left="3782" w:hanging="420"/>
      </w:pPr>
    </w:lvl>
  </w:abstractNum>
  <w:abstractNum w:abstractNumId="8" w15:restartNumberingAfterBreak="0">
    <w:nsid w:val="55031242"/>
    <w:multiLevelType w:val="hybridMultilevel"/>
    <w:tmpl w:val="7BB2BAFA"/>
    <w:lvl w:ilvl="0" w:tplc="F7DAE96C">
      <w:start w:val="1"/>
      <w:numFmt w:val="decimalFullWidth"/>
      <w:lvlText w:val="%1）"/>
      <w:lvlJc w:val="left"/>
      <w:pPr>
        <w:tabs>
          <w:tab w:val="num" w:pos="720"/>
        </w:tabs>
        <w:ind w:left="720" w:hanging="7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9" w15:restartNumberingAfterBreak="0">
    <w:nsid w:val="5A414B0C"/>
    <w:multiLevelType w:val="hybridMultilevel"/>
    <w:tmpl w:val="DFF68A24"/>
    <w:lvl w:ilvl="0" w:tplc="D82E030A">
      <w:start w:val="1"/>
      <w:numFmt w:val="upperRoman"/>
      <w:lvlText w:val="%1)"/>
      <w:lvlJc w:val="left"/>
      <w:pPr>
        <w:tabs>
          <w:tab w:val="num" w:pos="722"/>
        </w:tabs>
        <w:ind w:left="722" w:hanging="720"/>
      </w:pPr>
      <w:rPr>
        <w:rFonts w:hint="default"/>
        <w:i w:val="0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2"/>
        </w:tabs>
        <w:ind w:left="842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2"/>
        </w:tabs>
        <w:ind w:left="1262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2"/>
        </w:tabs>
        <w:ind w:left="1682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2"/>
        </w:tabs>
        <w:ind w:left="2102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2"/>
        </w:tabs>
        <w:ind w:left="2522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2"/>
        </w:tabs>
        <w:ind w:left="2942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2"/>
        </w:tabs>
        <w:ind w:left="3362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2"/>
        </w:tabs>
        <w:ind w:left="3782" w:hanging="420"/>
      </w:pPr>
    </w:lvl>
  </w:abstractNum>
  <w:abstractNum w:abstractNumId="10" w15:restartNumberingAfterBreak="0">
    <w:nsid w:val="6D4421CA"/>
    <w:multiLevelType w:val="hybridMultilevel"/>
    <w:tmpl w:val="2AA2DD4A"/>
    <w:lvl w:ilvl="0" w:tplc="61546788">
      <w:start w:val="2"/>
      <w:numFmt w:val="decimalFullWidth"/>
      <w:lvlText w:val="%1、"/>
      <w:lvlJc w:val="left"/>
      <w:pPr>
        <w:tabs>
          <w:tab w:val="num" w:pos="480"/>
        </w:tabs>
        <w:ind w:left="480" w:hanging="48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1" w15:restartNumberingAfterBreak="0">
    <w:nsid w:val="74623635"/>
    <w:multiLevelType w:val="hybridMultilevel"/>
    <w:tmpl w:val="6C0ED99C"/>
    <w:lvl w:ilvl="0" w:tplc="2326F46C">
      <w:start w:val="1"/>
      <w:numFmt w:val="upperRoman"/>
      <w:lvlText w:val="%1)"/>
      <w:lvlJc w:val="left"/>
      <w:pPr>
        <w:tabs>
          <w:tab w:val="num" w:pos="722"/>
        </w:tabs>
        <w:ind w:left="722" w:hanging="720"/>
      </w:pPr>
      <w:rPr>
        <w:rFonts w:hint="default"/>
        <w:i w:val="0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2"/>
        </w:tabs>
        <w:ind w:left="842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2"/>
        </w:tabs>
        <w:ind w:left="1262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2"/>
        </w:tabs>
        <w:ind w:left="1682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2"/>
        </w:tabs>
        <w:ind w:left="2102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2"/>
        </w:tabs>
        <w:ind w:left="2522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2"/>
        </w:tabs>
        <w:ind w:left="2942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2"/>
        </w:tabs>
        <w:ind w:left="3362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2"/>
        </w:tabs>
        <w:ind w:left="3782" w:hanging="420"/>
      </w:pPr>
    </w:lvl>
  </w:abstractNum>
  <w:abstractNum w:abstractNumId="12" w15:restartNumberingAfterBreak="0">
    <w:nsid w:val="76060CBB"/>
    <w:multiLevelType w:val="hybridMultilevel"/>
    <w:tmpl w:val="01E4E204"/>
    <w:lvl w:ilvl="0" w:tplc="1F6CD258">
      <w:start w:val="1"/>
      <w:numFmt w:val="upperRoman"/>
      <w:lvlText w:val="%1)"/>
      <w:lvlJc w:val="left"/>
      <w:pPr>
        <w:tabs>
          <w:tab w:val="num" w:pos="722"/>
        </w:tabs>
        <w:ind w:left="722" w:hanging="720"/>
      </w:pPr>
      <w:rPr>
        <w:rFonts w:hint="default"/>
        <w:i w:val="0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2"/>
        </w:tabs>
        <w:ind w:left="842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2"/>
        </w:tabs>
        <w:ind w:left="1262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2"/>
        </w:tabs>
        <w:ind w:left="1682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2"/>
        </w:tabs>
        <w:ind w:left="2102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2"/>
        </w:tabs>
        <w:ind w:left="2522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2"/>
        </w:tabs>
        <w:ind w:left="2942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2"/>
        </w:tabs>
        <w:ind w:left="3362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2"/>
        </w:tabs>
        <w:ind w:left="3782" w:hanging="420"/>
      </w:pPr>
    </w:lvl>
  </w:abstractNum>
  <w:num w:numId="1">
    <w:abstractNumId w:val="6"/>
  </w:num>
  <w:num w:numId="2">
    <w:abstractNumId w:val="5"/>
  </w:num>
  <w:num w:numId="3">
    <w:abstractNumId w:val="2"/>
  </w:num>
  <w:num w:numId="4">
    <w:abstractNumId w:val="10"/>
  </w:num>
  <w:num w:numId="5">
    <w:abstractNumId w:val="8"/>
  </w:num>
  <w:num w:numId="6">
    <w:abstractNumId w:val="3"/>
  </w:num>
  <w:num w:numId="7">
    <w:abstractNumId w:val="7"/>
  </w:num>
  <w:num w:numId="8">
    <w:abstractNumId w:val="11"/>
  </w:num>
  <w:num w:numId="9">
    <w:abstractNumId w:val="12"/>
  </w:num>
  <w:num w:numId="10">
    <w:abstractNumId w:val="1"/>
  </w:num>
  <w:num w:numId="11">
    <w:abstractNumId w:val="9"/>
  </w:num>
  <w:num w:numId="12">
    <w:abstractNumId w:val="4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39"/>
  <w:drawingGridHorizontalSpacing w:val="213"/>
  <w:drawingGridVerticalSpacing w:val="375"/>
  <w:displayHorizontalDrawingGridEvery w:val="0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7D60"/>
    <w:rsid w:val="00002A37"/>
    <w:rsid w:val="00004032"/>
    <w:rsid w:val="00005BBE"/>
    <w:rsid w:val="000067B8"/>
    <w:rsid w:val="00006DD4"/>
    <w:rsid w:val="00007C00"/>
    <w:rsid w:val="00010152"/>
    <w:rsid w:val="00010581"/>
    <w:rsid w:val="000108F6"/>
    <w:rsid w:val="00010F89"/>
    <w:rsid w:val="000133C4"/>
    <w:rsid w:val="000146FA"/>
    <w:rsid w:val="00014BD9"/>
    <w:rsid w:val="0001588A"/>
    <w:rsid w:val="000169D6"/>
    <w:rsid w:val="00016FF5"/>
    <w:rsid w:val="00017745"/>
    <w:rsid w:val="0002033B"/>
    <w:rsid w:val="00020ED8"/>
    <w:rsid w:val="00022A71"/>
    <w:rsid w:val="00022BE2"/>
    <w:rsid w:val="00022C08"/>
    <w:rsid w:val="00022D62"/>
    <w:rsid w:val="00023796"/>
    <w:rsid w:val="00025219"/>
    <w:rsid w:val="0002781F"/>
    <w:rsid w:val="00027D7F"/>
    <w:rsid w:val="000316CF"/>
    <w:rsid w:val="0003455D"/>
    <w:rsid w:val="00034DC5"/>
    <w:rsid w:val="000353E6"/>
    <w:rsid w:val="000356CB"/>
    <w:rsid w:val="00035AAE"/>
    <w:rsid w:val="000360D9"/>
    <w:rsid w:val="00036706"/>
    <w:rsid w:val="0003752B"/>
    <w:rsid w:val="000377B9"/>
    <w:rsid w:val="0004020E"/>
    <w:rsid w:val="00040350"/>
    <w:rsid w:val="00041E91"/>
    <w:rsid w:val="00042652"/>
    <w:rsid w:val="000427E0"/>
    <w:rsid w:val="00042C25"/>
    <w:rsid w:val="000462DD"/>
    <w:rsid w:val="00046E7C"/>
    <w:rsid w:val="00047ED4"/>
    <w:rsid w:val="00050389"/>
    <w:rsid w:val="000506E1"/>
    <w:rsid w:val="00050AC3"/>
    <w:rsid w:val="0005102E"/>
    <w:rsid w:val="00052151"/>
    <w:rsid w:val="00053492"/>
    <w:rsid w:val="0005353E"/>
    <w:rsid w:val="00053737"/>
    <w:rsid w:val="00053B6E"/>
    <w:rsid w:val="00053D00"/>
    <w:rsid w:val="00054085"/>
    <w:rsid w:val="00054BF6"/>
    <w:rsid w:val="00054FD5"/>
    <w:rsid w:val="0005640F"/>
    <w:rsid w:val="00056946"/>
    <w:rsid w:val="00056A8D"/>
    <w:rsid w:val="00060639"/>
    <w:rsid w:val="00060AF5"/>
    <w:rsid w:val="00060FBD"/>
    <w:rsid w:val="000629F1"/>
    <w:rsid w:val="00062A74"/>
    <w:rsid w:val="000635A2"/>
    <w:rsid w:val="000639C8"/>
    <w:rsid w:val="00071159"/>
    <w:rsid w:val="00071A17"/>
    <w:rsid w:val="00071FF4"/>
    <w:rsid w:val="00074185"/>
    <w:rsid w:val="00075FB2"/>
    <w:rsid w:val="00076281"/>
    <w:rsid w:val="0007699B"/>
    <w:rsid w:val="00076E4C"/>
    <w:rsid w:val="00077186"/>
    <w:rsid w:val="00081743"/>
    <w:rsid w:val="000818F3"/>
    <w:rsid w:val="00081DF0"/>
    <w:rsid w:val="0008289C"/>
    <w:rsid w:val="00084017"/>
    <w:rsid w:val="00085513"/>
    <w:rsid w:val="000860F9"/>
    <w:rsid w:val="00090BE9"/>
    <w:rsid w:val="00091257"/>
    <w:rsid w:val="00094570"/>
    <w:rsid w:val="00096329"/>
    <w:rsid w:val="00097741"/>
    <w:rsid w:val="000A47D6"/>
    <w:rsid w:val="000A5F33"/>
    <w:rsid w:val="000B0277"/>
    <w:rsid w:val="000B0548"/>
    <w:rsid w:val="000B1248"/>
    <w:rsid w:val="000B23CB"/>
    <w:rsid w:val="000B2B7E"/>
    <w:rsid w:val="000B5CCF"/>
    <w:rsid w:val="000B5EE2"/>
    <w:rsid w:val="000B77D0"/>
    <w:rsid w:val="000B7963"/>
    <w:rsid w:val="000C09AE"/>
    <w:rsid w:val="000C0F61"/>
    <w:rsid w:val="000C2429"/>
    <w:rsid w:val="000C46E7"/>
    <w:rsid w:val="000C5009"/>
    <w:rsid w:val="000C78DC"/>
    <w:rsid w:val="000D114E"/>
    <w:rsid w:val="000D1398"/>
    <w:rsid w:val="000D1B66"/>
    <w:rsid w:val="000D26C5"/>
    <w:rsid w:val="000D4135"/>
    <w:rsid w:val="000D5838"/>
    <w:rsid w:val="000D5994"/>
    <w:rsid w:val="000D5C8A"/>
    <w:rsid w:val="000D5E37"/>
    <w:rsid w:val="000D7745"/>
    <w:rsid w:val="000E05A7"/>
    <w:rsid w:val="000E0758"/>
    <w:rsid w:val="000E0F2A"/>
    <w:rsid w:val="000E1881"/>
    <w:rsid w:val="000E3650"/>
    <w:rsid w:val="000E5C19"/>
    <w:rsid w:val="000E64A3"/>
    <w:rsid w:val="000E6704"/>
    <w:rsid w:val="000E6D2B"/>
    <w:rsid w:val="000F0FD6"/>
    <w:rsid w:val="000F2CB9"/>
    <w:rsid w:val="000F3758"/>
    <w:rsid w:val="000F4496"/>
    <w:rsid w:val="000F4674"/>
    <w:rsid w:val="000F51E9"/>
    <w:rsid w:val="000F5482"/>
    <w:rsid w:val="000F76F5"/>
    <w:rsid w:val="00100601"/>
    <w:rsid w:val="00101696"/>
    <w:rsid w:val="00101E9A"/>
    <w:rsid w:val="001029FF"/>
    <w:rsid w:val="00102BBA"/>
    <w:rsid w:val="0010311E"/>
    <w:rsid w:val="00103174"/>
    <w:rsid w:val="00105AAB"/>
    <w:rsid w:val="001061EF"/>
    <w:rsid w:val="001063F1"/>
    <w:rsid w:val="001072E4"/>
    <w:rsid w:val="00107F89"/>
    <w:rsid w:val="00110B86"/>
    <w:rsid w:val="00111970"/>
    <w:rsid w:val="00113786"/>
    <w:rsid w:val="00115415"/>
    <w:rsid w:val="00116F4A"/>
    <w:rsid w:val="00120C14"/>
    <w:rsid w:val="001217AC"/>
    <w:rsid w:val="00121825"/>
    <w:rsid w:val="00122DB2"/>
    <w:rsid w:val="001234FC"/>
    <w:rsid w:val="00124227"/>
    <w:rsid w:val="00125F32"/>
    <w:rsid w:val="0012682B"/>
    <w:rsid w:val="001268A7"/>
    <w:rsid w:val="0013326A"/>
    <w:rsid w:val="00134888"/>
    <w:rsid w:val="001349C8"/>
    <w:rsid w:val="0013582C"/>
    <w:rsid w:val="00141D99"/>
    <w:rsid w:val="0014234F"/>
    <w:rsid w:val="00143077"/>
    <w:rsid w:val="00144CEF"/>
    <w:rsid w:val="00145F73"/>
    <w:rsid w:val="0014645A"/>
    <w:rsid w:val="00147510"/>
    <w:rsid w:val="00147B9C"/>
    <w:rsid w:val="00150B35"/>
    <w:rsid w:val="00152265"/>
    <w:rsid w:val="00152630"/>
    <w:rsid w:val="00152B20"/>
    <w:rsid w:val="00153023"/>
    <w:rsid w:val="00153CFB"/>
    <w:rsid w:val="001540D9"/>
    <w:rsid w:val="00154159"/>
    <w:rsid w:val="00160591"/>
    <w:rsid w:val="00160A88"/>
    <w:rsid w:val="00161096"/>
    <w:rsid w:val="001611F6"/>
    <w:rsid w:val="00161A44"/>
    <w:rsid w:val="001621F7"/>
    <w:rsid w:val="00162BFA"/>
    <w:rsid w:val="0016403E"/>
    <w:rsid w:val="00164A57"/>
    <w:rsid w:val="00165C5B"/>
    <w:rsid w:val="001666BD"/>
    <w:rsid w:val="00166A09"/>
    <w:rsid w:val="00166BC3"/>
    <w:rsid w:val="00167B45"/>
    <w:rsid w:val="00167BDE"/>
    <w:rsid w:val="00167F76"/>
    <w:rsid w:val="001705F1"/>
    <w:rsid w:val="001711AC"/>
    <w:rsid w:val="00171A1B"/>
    <w:rsid w:val="00171B55"/>
    <w:rsid w:val="001723C7"/>
    <w:rsid w:val="00172C55"/>
    <w:rsid w:val="00173F8D"/>
    <w:rsid w:val="0017450F"/>
    <w:rsid w:val="001753C2"/>
    <w:rsid w:val="001768BF"/>
    <w:rsid w:val="00177509"/>
    <w:rsid w:val="00180358"/>
    <w:rsid w:val="0018053B"/>
    <w:rsid w:val="0018303B"/>
    <w:rsid w:val="0018370E"/>
    <w:rsid w:val="001847BB"/>
    <w:rsid w:val="0018589E"/>
    <w:rsid w:val="00185EC3"/>
    <w:rsid w:val="001864AF"/>
    <w:rsid w:val="001866C8"/>
    <w:rsid w:val="00190FE6"/>
    <w:rsid w:val="0019236B"/>
    <w:rsid w:val="0019287D"/>
    <w:rsid w:val="0019391E"/>
    <w:rsid w:val="00193ADF"/>
    <w:rsid w:val="00193B82"/>
    <w:rsid w:val="00194715"/>
    <w:rsid w:val="00195815"/>
    <w:rsid w:val="00195940"/>
    <w:rsid w:val="00196503"/>
    <w:rsid w:val="001A13C4"/>
    <w:rsid w:val="001A178B"/>
    <w:rsid w:val="001A3D00"/>
    <w:rsid w:val="001A46AE"/>
    <w:rsid w:val="001A4A66"/>
    <w:rsid w:val="001A51EA"/>
    <w:rsid w:val="001A74AF"/>
    <w:rsid w:val="001B01D5"/>
    <w:rsid w:val="001B07F7"/>
    <w:rsid w:val="001B0A21"/>
    <w:rsid w:val="001B1DBF"/>
    <w:rsid w:val="001B239B"/>
    <w:rsid w:val="001B27F7"/>
    <w:rsid w:val="001B33CC"/>
    <w:rsid w:val="001B3551"/>
    <w:rsid w:val="001B798C"/>
    <w:rsid w:val="001B7ACB"/>
    <w:rsid w:val="001C0C8E"/>
    <w:rsid w:val="001C2413"/>
    <w:rsid w:val="001C2BBD"/>
    <w:rsid w:val="001C2E88"/>
    <w:rsid w:val="001C2ED1"/>
    <w:rsid w:val="001C4052"/>
    <w:rsid w:val="001C49E0"/>
    <w:rsid w:val="001C581E"/>
    <w:rsid w:val="001C63F4"/>
    <w:rsid w:val="001D064C"/>
    <w:rsid w:val="001D0B23"/>
    <w:rsid w:val="001D298A"/>
    <w:rsid w:val="001D38B2"/>
    <w:rsid w:val="001D4C22"/>
    <w:rsid w:val="001D6082"/>
    <w:rsid w:val="001D7D44"/>
    <w:rsid w:val="001D7E30"/>
    <w:rsid w:val="001E0EBE"/>
    <w:rsid w:val="001E190B"/>
    <w:rsid w:val="001E1BCD"/>
    <w:rsid w:val="001E2648"/>
    <w:rsid w:val="001E2D55"/>
    <w:rsid w:val="001E45EC"/>
    <w:rsid w:val="001E483B"/>
    <w:rsid w:val="001E6E58"/>
    <w:rsid w:val="001E71F3"/>
    <w:rsid w:val="001E7384"/>
    <w:rsid w:val="001E78A9"/>
    <w:rsid w:val="001F00A9"/>
    <w:rsid w:val="001F01FC"/>
    <w:rsid w:val="001F2E40"/>
    <w:rsid w:val="001F52C6"/>
    <w:rsid w:val="001F60CB"/>
    <w:rsid w:val="001F73B8"/>
    <w:rsid w:val="002001D4"/>
    <w:rsid w:val="002003AA"/>
    <w:rsid w:val="00200C7E"/>
    <w:rsid w:val="00201119"/>
    <w:rsid w:val="00202372"/>
    <w:rsid w:val="002034D4"/>
    <w:rsid w:val="0020493A"/>
    <w:rsid w:val="00204F82"/>
    <w:rsid w:val="00205B1C"/>
    <w:rsid w:val="0021032F"/>
    <w:rsid w:val="00210411"/>
    <w:rsid w:val="00211955"/>
    <w:rsid w:val="002124B2"/>
    <w:rsid w:val="00214765"/>
    <w:rsid w:val="002159C5"/>
    <w:rsid w:val="00217273"/>
    <w:rsid w:val="00217945"/>
    <w:rsid w:val="00217CE8"/>
    <w:rsid w:val="00220A7A"/>
    <w:rsid w:val="0022260E"/>
    <w:rsid w:val="00222E88"/>
    <w:rsid w:val="002230D0"/>
    <w:rsid w:val="00225CD0"/>
    <w:rsid w:val="00226302"/>
    <w:rsid w:val="00227469"/>
    <w:rsid w:val="002277B4"/>
    <w:rsid w:val="00227D91"/>
    <w:rsid w:val="00230B63"/>
    <w:rsid w:val="00231388"/>
    <w:rsid w:val="0023148D"/>
    <w:rsid w:val="002315AB"/>
    <w:rsid w:val="00232E55"/>
    <w:rsid w:val="0023330A"/>
    <w:rsid w:val="00233CCC"/>
    <w:rsid w:val="0023550D"/>
    <w:rsid w:val="00235BEE"/>
    <w:rsid w:val="00236766"/>
    <w:rsid w:val="00236862"/>
    <w:rsid w:val="00240C24"/>
    <w:rsid w:val="0024146D"/>
    <w:rsid w:val="002423BC"/>
    <w:rsid w:val="0024545F"/>
    <w:rsid w:val="0024581A"/>
    <w:rsid w:val="00245B59"/>
    <w:rsid w:val="00245C66"/>
    <w:rsid w:val="00245DD3"/>
    <w:rsid w:val="00246146"/>
    <w:rsid w:val="00250596"/>
    <w:rsid w:val="00250907"/>
    <w:rsid w:val="00250C34"/>
    <w:rsid w:val="00252858"/>
    <w:rsid w:val="00253394"/>
    <w:rsid w:val="00253F47"/>
    <w:rsid w:val="00254AB3"/>
    <w:rsid w:val="00254B4E"/>
    <w:rsid w:val="002569A8"/>
    <w:rsid w:val="0025715D"/>
    <w:rsid w:val="00257D7E"/>
    <w:rsid w:val="00257EF2"/>
    <w:rsid w:val="00257FF9"/>
    <w:rsid w:val="00260923"/>
    <w:rsid w:val="00262BF1"/>
    <w:rsid w:val="0026395A"/>
    <w:rsid w:val="002641E0"/>
    <w:rsid w:val="00264851"/>
    <w:rsid w:val="00264BD7"/>
    <w:rsid w:val="00265274"/>
    <w:rsid w:val="002656C5"/>
    <w:rsid w:val="00267AFD"/>
    <w:rsid w:val="002707BC"/>
    <w:rsid w:val="002708C1"/>
    <w:rsid w:val="00271811"/>
    <w:rsid w:val="00271B62"/>
    <w:rsid w:val="00271FFB"/>
    <w:rsid w:val="0027240C"/>
    <w:rsid w:val="00272990"/>
    <w:rsid w:val="00274600"/>
    <w:rsid w:val="0027471C"/>
    <w:rsid w:val="00275837"/>
    <w:rsid w:val="00275DE8"/>
    <w:rsid w:val="0027743A"/>
    <w:rsid w:val="0027793B"/>
    <w:rsid w:val="00277D60"/>
    <w:rsid w:val="002801B4"/>
    <w:rsid w:val="00280A5D"/>
    <w:rsid w:val="00281226"/>
    <w:rsid w:val="002817ED"/>
    <w:rsid w:val="0028253B"/>
    <w:rsid w:val="0028463A"/>
    <w:rsid w:val="00284834"/>
    <w:rsid w:val="002862A9"/>
    <w:rsid w:val="0028677F"/>
    <w:rsid w:val="00286C4D"/>
    <w:rsid w:val="00287BC3"/>
    <w:rsid w:val="0029031A"/>
    <w:rsid w:val="00291001"/>
    <w:rsid w:val="002913A4"/>
    <w:rsid w:val="0029158B"/>
    <w:rsid w:val="00291D88"/>
    <w:rsid w:val="0029256E"/>
    <w:rsid w:val="00294881"/>
    <w:rsid w:val="00294AC6"/>
    <w:rsid w:val="00297203"/>
    <w:rsid w:val="002A25A7"/>
    <w:rsid w:val="002A270B"/>
    <w:rsid w:val="002A314A"/>
    <w:rsid w:val="002A3DBC"/>
    <w:rsid w:val="002A4299"/>
    <w:rsid w:val="002A4E40"/>
    <w:rsid w:val="002A69F9"/>
    <w:rsid w:val="002A7215"/>
    <w:rsid w:val="002B1213"/>
    <w:rsid w:val="002B1B1B"/>
    <w:rsid w:val="002B2412"/>
    <w:rsid w:val="002B6B27"/>
    <w:rsid w:val="002B74D9"/>
    <w:rsid w:val="002B7AFF"/>
    <w:rsid w:val="002C240F"/>
    <w:rsid w:val="002C5A5F"/>
    <w:rsid w:val="002C6837"/>
    <w:rsid w:val="002C6953"/>
    <w:rsid w:val="002C7AAA"/>
    <w:rsid w:val="002D03D6"/>
    <w:rsid w:val="002D0406"/>
    <w:rsid w:val="002D3AC2"/>
    <w:rsid w:val="002D4791"/>
    <w:rsid w:val="002D4BDE"/>
    <w:rsid w:val="002D6847"/>
    <w:rsid w:val="002D7D9A"/>
    <w:rsid w:val="002E0C79"/>
    <w:rsid w:val="002E13E1"/>
    <w:rsid w:val="002E363D"/>
    <w:rsid w:val="002E3966"/>
    <w:rsid w:val="002E3D4A"/>
    <w:rsid w:val="002E4F20"/>
    <w:rsid w:val="002E6851"/>
    <w:rsid w:val="002E7EDD"/>
    <w:rsid w:val="002F01F5"/>
    <w:rsid w:val="002F264D"/>
    <w:rsid w:val="002F31D3"/>
    <w:rsid w:val="002F37CE"/>
    <w:rsid w:val="002F46D8"/>
    <w:rsid w:val="002F5664"/>
    <w:rsid w:val="002F759A"/>
    <w:rsid w:val="002F7F0B"/>
    <w:rsid w:val="00301105"/>
    <w:rsid w:val="00302C57"/>
    <w:rsid w:val="00302CF7"/>
    <w:rsid w:val="00303DBD"/>
    <w:rsid w:val="003045AE"/>
    <w:rsid w:val="003068D4"/>
    <w:rsid w:val="003077CC"/>
    <w:rsid w:val="00310B0A"/>
    <w:rsid w:val="00314177"/>
    <w:rsid w:val="00314C7A"/>
    <w:rsid w:val="0031541E"/>
    <w:rsid w:val="00316432"/>
    <w:rsid w:val="003179DC"/>
    <w:rsid w:val="00317E4B"/>
    <w:rsid w:val="00320CB4"/>
    <w:rsid w:val="00321BC5"/>
    <w:rsid w:val="00322D50"/>
    <w:rsid w:val="00323228"/>
    <w:rsid w:val="00323FC8"/>
    <w:rsid w:val="00324C6E"/>
    <w:rsid w:val="003256B7"/>
    <w:rsid w:val="003260FA"/>
    <w:rsid w:val="00326B73"/>
    <w:rsid w:val="00326E63"/>
    <w:rsid w:val="00327253"/>
    <w:rsid w:val="00330620"/>
    <w:rsid w:val="00330783"/>
    <w:rsid w:val="003326F3"/>
    <w:rsid w:val="0033277F"/>
    <w:rsid w:val="00332ECA"/>
    <w:rsid w:val="00334371"/>
    <w:rsid w:val="0033492B"/>
    <w:rsid w:val="0033510B"/>
    <w:rsid w:val="00335533"/>
    <w:rsid w:val="00336C60"/>
    <w:rsid w:val="00336D1A"/>
    <w:rsid w:val="003375DE"/>
    <w:rsid w:val="00337783"/>
    <w:rsid w:val="00337D6F"/>
    <w:rsid w:val="003408FD"/>
    <w:rsid w:val="0034149A"/>
    <w:rsid w:val="00341762"/>
    <w:rsid w:val="00341A7F"/>
    <w:rsid w:val="00341AAF"/>
    <w:rsid w:val="00341AEC"/>
    <w:rsid w:val="00343E82"/>
    <w:rsid w:val="00343E9B"/>
    <w:rsid w:val="00344C05"/>
    <w:rsid w:val="00345D7F"/>
    <w:rsid w:val="00346927"/>
    <w:rsid w:val="00346DCE"/>
    <w:rsid w:val="0035068F"/>
    <w:rsid w:val="00350EC1"/>
    <w:rsid w:val="00351876"/>
    <w:rsid w:val="0035248C"/>
    <w:rsid w:val="00352F05"/>
    <w:rsid w:val="003532A3"/>
    <w:rsid w:val="003546BB"/>
    <w:rsid w:val="0035481C"/>
    <w:rsid w:val="00356EB7"/>
    <w:rsid w:val="0035703A"/>
    <w:rsid w:val="003576ED"/>
    <w:rsid w:val="0036079B"/>
    <w:rsid w:val="0036199A"/>
    <w:rsid w:val="00364995"/>
    <w:rsid w:val="003651A0"/>
    <w:rsid w:val="003653DE"/>
    <w:rsid w:val="0036663E"/>
    <w:rsid w:val="0036760F"/>
    <w:rsid w:val="0036786E"/>
    <w:rsid w:val="003679FC"/>
    <w:rsid w:val="003702F4"/>
    <w:rsid w:val="0037118E"/>
    <w:rsid w:val="00371212"/>
    <w:rsid w:val="003728AA"/>
    <w:rsid w:val="00372C64"/>
    <w:rsid w:val="003734D8"/>
    <w:rsid w:val="00373BE0"/>
    <w:rsid w:val="00373EC4"/>
    <w:rsid w:val="00373F93"/>
    <w:rsid w:val="00374ADA"/>
    <w:rsid w:val="00374BAA"/>
    <w:rsid w:val="00375838"/>
    <w:rsid w:val="00375E76"/>
    <w:rsid w:val="003814CA"/>
    <w:rsid w:val="00382EA2"/>
    <w:rsid w:val="00383AE4"/>
    <w:rsid w:val="003869A0"/>
    <w:rsid w:val="00386ED8"/>
    <w:rsid w:val="00387323"/>
    <w:rsid w:val="003873BF"/>
    <w:rsid w:val="003876C6"/>
    <w:rsid w:val="00387B10"/>
    <w:rsid w:val="00390D11"/>
    <w:rsid w:val="00391722"/>
    <w:rsid w:val="00391CDD"/>
    <w:rsid w:val="00393C38"/>
    <w:rsid w:val="00393CD2"/>
    <w:rsid w:val="00394138"/>
    <w:rsid w:val="00396D7F"/>
    <w:rsid w:val="0039706E"/>
    <w:rsid w:val="00397670"/>
    <w:rsid w:val="003A002B"/>
    <w:rsid w:val="003A14A0"/>
    <w:rsid w:val="003A1589"/>
    <w:rsid w:val="003A1DB5"/>
    <w:rsid w:val="003A288F"/>
    <w:rsid w:val="003A427E"/>
    <w:rsid w:val="003A4968"/>
    <w:rsid w:val="003A4B8F"/>
    <w:rsid w:val="003A4CE4"/>
    <w:rsid w:val="003A51C0"/>
    <w:rsid w:val="003A656C"/>
    <w:rsid w:val="003A6CE6"/>
    <w:rsid w:val="003A735C"/>
    <w:rsid w:val="003A77C1"/>
    <w:rsid w:val="003A7EB5"/>
    <w:rsid w:val="003B08DC"/>
    <w:rsid w:val="003B198D"/>
    <w:rsid w:val="003B34B6"/>
    <w:rsid w:val="003B3F10"/>
    <w:rsid w:val="003B4089"/>
    <w:rsid w:val="003B593B"/>
    <w:rsid w:val="003B5CFA"/>
    <w:rsid w:val="003B6AD7"/>
    <w:rsid w:val="003C098A"/>
    <w:rsid w:val="003C0A31"/>
    <w:rsid w:val="003C0ED9"/>
    <w:rsid w:val="003C106A"/>
    <w:rsid w:val="003C1594"/>
    <w:rsid w:val="003C2C95"/>
    <w:rsid w:val="003C2E63"/>
    <w:rsid w:val="003C3CE3"/>
    <w:rsid w:val="003C437C"/>
    <w:rsid w:val="003C4E8A"/>
    <w:rsid w:val="003C5419"/>
    <w:rsid w:val="003C5A63"/>
    <w:rsid w:val="003C65CE"/>
    <w:rsid w:val="003D2946"/>
    <w:rsid w:val="003D2B2E"/>
    <w:rsid w:val="003D360E"/>
    <w:rsid w:val="003D3632"/>
    <w:rsid w:val="003D3C14"/>
    <w:rsid w:val="003D3C2B"/>
    <w:rsid w:val="003D62D0"/>
    <w:rsid w:val="003D6762"/>
    <w:rsid w:val="003D7B61"/>
    <w:rsid w:val="003E109E"/>
    <w:rsid w:val="003E1E06"/>
    <w:rsid w:val="003E268D"/>
    <w:rsid w:val="003E298B"/>
    <w:rsid w:val="003E3114"/>
    <w:rsid w:val="003E3921"/>
    <w:rsid w:val="003E53E6"/>
    <w:rsid w:val="003E602F"/>
    <w:rsid w:val="003E7597"/>
    <w:rsid w:val="003E7A97"/>
    <w:rsid w:val="003F0373"/>
    <w:rsid w:val="003F10EB"/>
    <w:rsid w:val="003F2CAC"/>
    <w:rsid w:val="003F3A32"/>
    <w:rsid w:val="003F5884"/>
    <w:rsid w:val="003F5E07"/>
    <w:rsid w:val="003F768F"/>
    <w:rsid w:val="00402E89"/>
    <w:rsid w:val="00404892"/>
    <w:rsid w:val="00404BE6"/>
    <w:rsid w:val="00410166"/>
    <w:rsid w:val="00411085"/>
    <w:rsid w:val="004110E2"/>
    <w:rsid w:val="0041268C"/>
    <w:rsid w:val="0041335D"/>
    <w:rsid w:val="00414A5A"/>
    <w:rsid w:val="00420283"/>
    <w:rsid w:val="004211FD"/>
    <w:rsid w:val="004217E9"/>
    <w:rsid w:val="00422420"/>
    <w:rsid w:val="00422CA5"/>
    <w:rsid w:val="004243C3"/>
    <w:rsid w:val="00424C1B"/>
    <w:rsid w:val="00425777"/>
    <w:rsid w:val="004261DB"/>
    <w:rsid w:val="0042666E"/>
    <w:rsid w:val="00427209"/>
    <w:rsid w:val="00427A7C"/>
    <w:rsid w:val="004307F8"/>
    <w:rsid w:val="0043188B"/>
    <w:rsid w:val="00431972"/>
    <w:rsid w:val="004322D7"/>
    <w:rsid w:val="004338C0"/>
    <w:rsid w:val="00434B7A"/>
    <w:rsid w:val="00434BD1"/>
    <w:rsid w:val="004358AA"/>
    <w:rsid w:val="00435E76"/>
    <w:rsid w:val="004365CB"/>
    <w:rsid w:val="004369A1"/>
    <w:rsid w:val="004406C3"/>
    <w:rsid w:val="00441C39"/>
    <w:rsid w:val="004431F9"/>
    <w:rsid w:val="00443B9B"/>
    <w:rsid w:val="00443F3D"/>
    <w:rsid w:val="00444CD3"/>
    <w:rsid w:val="00444D93"/>
    <w:rsid w:val="0044505E"/>
    <w:rsid w:val="00445912"/>
    <w:rsid w:val="00446D78"/>
    <w:rsid w:val="00447012"/>
    <w:rsid w:val="00447016"/>
    <w:rsid w:val="004511EF"/>
    <w:rsid w:val="0045143A"/>
    <w:rsid w:val="004515BB"/>
    <w:rsid w:val="004521A5"/>
    <w:rsid w:val="00452BB2"/>
    <w:rsid w:val="00452F84"/>
    <w:rsid w:val="00452FCC"/>
    <w:rsid w:val="00454804"/>
    <w:rsid w:val="004554FA"/>
    <w:rsid w:val="0045570D"/>
    <w:rsid w:val="0045589F"/>
    <w:rsid w:val="00455D56"/>
    <w:rsid w:val="0045637C"/>
    <w:rsid w:val="004569E8"/>
    <w:rsid w:val="00456DB9"/>
    <w:rsid w:val="004572D5"/>
    <w:rsid w:val="00460935"/>
    <w:rsid w:val="00461B8F"/>
    <w:rsid w:val="0046202F"/>
    <w:rsid w:val="00464360"/>
    <w:rsid w:val="004643CF"/>
    <w:rsid w:val="004654D2"/>
    <w:rsid w:val="00466CF9"/>
    <w:rsid w:val="004672AF"/>
    <w:rsid w:val="004672E2"/>
    <w:rsid w:val="0046775F"/>
    <w:rsid w:val="00471870"/>
    <w:rsid w:val="004721F8"/>
    <w:rsid w:val="004731D8"/>
    <w:rsid w:val="00473EB2"/>
    <w:rsid w:val="0047484B"/>
    <w:rsid w:val="00475EC9"/>
    <w:rsid w:val="004809CF"/>
    <w:rsid w:val="0048197B"/>
    <w:rsid w:val="0048372D"/>
    <w:rsid w:val="00483E0C"/>
    <w:rsid w:val="004843AE"/>
    <w:rsid w:val="00484EEF"/>
    <w:rsid w:val="00485F07"/>
    <w:rsid w:val="00486521"/>
    <w:rsid w:val="004877A9"/>
    <w:rsid w:val="00487C28"/>
    <w:rsid w:val="0049082F"/>
    <w:rsid w:val="00492FF3"/>
    <w:rsid w:val="00493E6E"/>
    <w:rsid w:val="00495CFA"/>
    <w:rsid w:val="004968D6"/>
    <w:rsid w:val="00497BFB"/>
    <w:rsid w:val="004A060E"/>
    <w:rsid w:val="004A0BA3"/>
    <w:rsid w:val="004A0FE3"/>
    <w:rsid w:val="004A23D0"/>
    <w:rsid w:val="004A251F"/>
    <w:rsid w:val="004A39A6"/>
    <w:rsid w:val="004A5550"/>
    <w:rsid w:val="004A565C"/>
    <w:rsid w:val="004A6C51"/>
    <w:rsid w:val="004B01A3"/>
    <w:rsid w:val="004B060B"/>
    <w:rsid w:val="004B0A3C"/>
    <w:rsid w:val="004B0AD7"/>
    <w:rsid w:val="004B0B85"/>
    <w:rsid w:val="004B1453"/>
    <w:rsid w:val="004B2993"/>
    <w:rsid w:val="004B2A10"/>
    <w:rsid w:val="004B3466"/>
    <w:rsid w:val="004B454A"/>
    <w:rsid w:val="004B45D3"/>
    <w:rsid w:val="004B4B55"/>
    <w:rsid w:val="004B563D"/>
    <w:rsid w:val="004B5CAF"/>
    <w:rsid w:val="004B5EB0"/>
    <w:rsid w:val="004B61E3"/>
    <w:rsid w:val="004B6634"/>
    <w:rsid w:val="004B67E5"/>
    <w:rsid w:val="004B68EE"/>
    <w:rsid w:val="004B7310"/>
    <w:rsid w:val="004B7C4A"/>
    <w:rsid w:val="004C0560"/>
    <w:rsid w:val="004C0903"/>
    <w:rsid w:val="004C0BAF"/>
    <w:rsid w:val="004C1049"/>
    <w:rsid w:val="004C2A4F"/>
    <w:rsid w:val="004C3D50"/>
    <w:rsid w:val="004C4D87"/>
    <w:rsid w:val="004D1986"/>
    <w:rsid w:val="004D3B8A"/>
    <w:rsid w:val="004D3FB6"/>
    <w:rsid w:val="004D450D"/>
    <w:rsid w:val="004D49E8"/>
    <w:rsid w:val="004D67EF"/>
    <w:rsid w:val="004D7093"/>
    <w:rsid w:val="004D71E1"/>
    <w:rsid w:val="004D764C"/>
    <w:rsid w:val="004D79FE"/>
    <w:rsid w:val="004D7D69"/>
    <w:rsid w:val="004E0E46"/>
    <w:rsid w:val="004E1A75"/>
    <w:rsid w:val="004E1AB8"/>
    <w:rsid w:val="004E21F1"/>
    <w:rsid w:val="004E2641"/>
    <w:rsid w:val="004E2F70"/>
    <w:rsid w:val="004E6B13"/>
    <w:rsid w:val="004E6D37"/>
    <w:rsid w:val="004E7C9A"/>
    <w:rsid w:val="004F03C5"/>
    <w:rsid w:val="004F189D"/>
    <w:rsid w:val="004F35A8"/>
    <w:rsid w:val="004F6714"/>
    <w:rsid w:val="004F7CD5"/>
    <w:rsid w:val="005028E4"/>
    <w:rsid w:val="0050358E"/>
    <w:rsid w:val="005037FA"/>
    <w:rsid w:val="00504D41"/>
    <w:rsid w:val="005058A8"/>
    <w:rsid w:val="00505CB0"/>
    <w:rsid w:val="00506FF5"/>
    <w:rsid w:val="00510679"/>
    <w:rsid w:val="00510AE8"/>
    <w:rsid w:val="0051132F"/>
    <w:rsid w:val="005152C2"/>
    <w:rsid w:val="00522872"/>
    <w:rsid w:val="005232F0"/>
    <w:rsid w:val="00523718"/>
    <w:rsid w:val="00524764"/>
    <w:rsid w:val="00524FC2"/>
    <w:rsid w:val="00526824"/>
    <w:rsid w:val="005277C9"/>
    <w:rsid w:val="005310C5"/>
    <w:rsid w:val="00532469"/>
    <w:rsid w:val="0053267C"/>
    <w:rsid w:val="0053343C"/>
    <w:rsid w:val="00533C4E"/>
    <w:rsid w:val="00534FCC"/>
    <w:rsid w:val="005361A2"/>
    <w:rsid w:val="005406A4"/>
    <w:rsid w:val="00540F30"/>
    <w:rsid w:val="00541B10"/>
    <w:rsid w:val="00543A65"/>
    <w:rsid w:val="005452B9"/>
    <w:rsid w:val="00547C38"/>
    <w:rsid w:val="005519BB"/>
    <w:rsid w:val="00551E46"/>
    <w:rsid w:val="0055212D"/>
    <w:rsid w:val="00552EE6"/>
    <w:rsid w:val="00556ADF"/>
    <w:rsid w:val="00556B35"/>
    <w:rsid w:val="0055724F"/>
    <w:rsid w:val="0055765B"/>
    <w:rsid w:val="005634A0"/>
    <w:rsid w:val="0056369A"/>
    <w:rsid w:val="00566F88"/>
    <w:rsid w:val="00567BBD"/>
    <w:rsid w:val="0057027F"/>
    <w:rsid w:val="00570D3E"/>
    <w:rsid w:val="00571AF8"/>
    <w:rsid w:val="005721B2"/>
    <w:rsid w:val="00574F4C"/>
    <w:rsid w:val="005758CC"/>
    <w:rsid w:val="00576826"/>
    <w:rsid w:val="00577BBB"/>
    <w:rsid w:val="00580FB0"/>
    <w:rsid w:val="00582327"/>
    <w:rsid w:val="00583359"/>
    <w:rsid w:val="005879D5"/>
    <w:rsid w:val="00592778"/>
    <w:rsid w:val="005939D8"/>
    <w:rsid w:val="005939F0"/>
    <w:rsid w:val="005964D2"/>
    <w:rsid w:val="00596FCF"/>
    <w:rsid w:val="0059729C"/>
    <w:rsid w:val="005A026F"/>
    <w:rsid w:val="005A0EF9"/>
    <w:rsid w:val="005A1029"/>
    <w:rsid w:val="005A1F84"/>
    <w:rsid w:val="005A21B4"/>
    <w:rsid w:val="005A5DAC"/>
    <w:rsid w:val="005A731C"/>
    <w:rsid w:val="005B0881"/>
    <w:rsid w:val="005B185D"/>
    <w:rsid w:val="005B1ADB"/>
    <w:rsid w:val="005B1BB5"/>
    <w:rsid w:val="005B2466"/>
    <w:rsid w:val="005B2B10"/>
    <w:rsid w:val="005B35C6"/>
    <w:rsid w:val="005B5F1F"/>
    <w:rsid w:val="005B677F"/>
    <w:rsid w:val="005B7A69"/>
    <w:rsid w:val="005C2972"/>
    <w:rsid w:val="005C3E7C"/>
    <w:rsid w:val="005C5B7C"/>
    <w:rsid w:val="005C5D89"/>
    <w:rsid w:val="005D047D"/>
    <w:rsid w:val="005D0890"/>
    <w:rsid w:val="005D108D"/>
    <w:rsid w:val="005D226C"/>
    <w:rsid w:val="005D476B"/>
    <w:rsid w:val="005D4931"/>
    <w:rsid w:val="005D4E25"/>
    <w:rsid w:val="005E098B"/>
    <w:rsid w:val="005E11B1"/>
    <w:rsid w:val="005E136F"/>
    <w:rsid w:val="005E1C0E"/>
    <w:rsid w:val="005E1D12"/>
    <w:rsid w:val="005E2429"/>
    <w:rsid w:val="005E269D"/>
    <w:rsid w:val="005E2FFA"/>
    <w:rsid w:val="005E3286"/>
    <w:rsid w:val="005E353E"/>
    <w:rsid w:val="005E5F96"/>
    <w:rsid w:val="005E6392"/>
    <w:rsid w:val="005E6A7C"/>
    <w:rsid w:val="005E7FF8"/>
    <w:rsid w:val="005F0D56"/>
    <w:rsid w:val="005F1496"/>
    <w:rsid w:val="005F153F"/>
    <w:rsid w:val="005F2023"/>
    <w:rsid w:val="005F24FC"/>
    <w:rsid w:val="005F3AD8"/>
    <w:rsid w:val="005F3BF7"/>
    <w:rsid w:val="005F4370"/>
    <w:rsid w:val="005F43CA"/>
    <w:rsid w:val="005F5FB0"/>
    <w:rsid w:val="005F6C46"/>
    <w:rsid w:val="005F6E77"/>
    <w:rsid w:val="005F7216"/>
    <w:rsid w:val="005F7B79"/>
    <w:rsid w:val="0060676E"/>
    <w:rsid w:val="006068E0"/>
    <w:rsid w:val="00607B64"/>
    <w:rsid w:val="006106DE"/>
    <w:rsid w:val="0061096C"/>
    <w:rsid w:val="00611EB8"/>
    <w:rsid w:val="00611FCD"/>
    <w:rsid w:val="006123EF"/>
    <w:rsid w:val="006126A8"/>
    <w:rsid w:val="00612C59"/>
    <w:rsid w:val="00613714"/>
    <w:rsid w:val="00613B1B"/>
    <w:rsid w:val="00614A83"/>
    <w:rsid w:val="00614B8F"/>
    <w:rsid w:val="00614CDD"/>
    <w:rsid w:val="00616E3A"/>
    <w:rsid w:val="00616EB1"/>
    <w:rsid w:val="00617477"/>
    <w:rsid w:val="006176B4"/>
    <w:rsid w:val="00617C99"/>
    <w:rsid w:val="006208B3"/>
    <w:rsid w:val="00622172"/>
    <w:rsid w:val="00623276"/>
    <w:rsid w:val="0062330F"/>
    <w:rsid w:val="006243D9"/>
    <w:rsid w:val="00625C20"/>
    <w:rsid w:val="00626328"/>
    <w:rsid w:val="00627632"/>
    <w:rsid w:val="006317F7"/>
    <w:rsid w:val="00632A90"/>
    <w:rsid w:val="00632AFF"/>
    <w:rsid w:val="00632CC6"/>
    <w:rsid w:val="0063303B"/>
    <w:rsid w:val="00633C16"/>
    <w:rsid w:val="006349E9"/>
    <w:rsid w:val="00635284"/>
    <w:rsid w:val="00636E82"/>
    <w:rsid w:val="00637493"/>
    <w:rsid w:val="006377C6"/>
    <w:rsid w:val="0064009A"/>
    <w:rsid w:val="006402E4"/>
    <w:rsid w:val="00640811"/>
    <w:rsid w:val="00641199"/>
    <w:rsid w:val="00641348"/>
    <w:rsid w:val="006417D4"/>
    <w:rsid w:val="00643BB6"/>
    <w:rsid w:val="006445D8"/>
    <w:rsid w:val="00644E6A"/>
    <w:rsid w:val="00646465"/>
    <w:rsid w:val="006469F0"/>
    <w:rsid w:val="006470E4"/>
    <w:rsid w:val="00651CF7"/>
    <w:rsid w:val="006523CF"/>
    <w:rsid w:val="00655AA3"/>
    <w:rsid w:val="00660E9C"/>
    <w:rsid w:val="00661591"/>
    <w:rsid w:val="006618A3"/>
    <w:rsid w:val="00661C8E"/>
    <w:rsid w:val="00662D61"/>
    <w:rsid w:val="00663041"/>
    <w:rsid w:val="00664995"/>
    <w:rsid w:val="00665B85"/>
    <w:rsid w:val="00665D9A"/>
    <w:rsid w:val="00666BBF"/>
    <w:rsid w:val="00666E67"/>
    <w:rsid w:val="006704FA"/>
    <w:rsid w:val="00670D34"/>
    <w:rsid w:val="00670FA2"/>
    <w:rsid w:val="00670FCF"/>
    <w:rsid w:val="006712DF"/>
    <w:rsid w:val="00672294"/>
    <w:rsid w:val="00672C97"/>
    <w:rsid w:val="00672E99"/>
    <w:rsid w:val="00674EF1"/>
    <w:rsid w:val="006759FC"/>
    <w:rsid w:val="00675EB7"/>
    <w:rsid w:val="006762B2"/>
    <w:rsid w:val="00677024"/>
    <w:rsid w:val="0067798B"/>
    <w:rsid w:val="006800A7"/>
    <w:rsid w:val="006813BB"/>
    <w:rsid w:val="00682569"/>
    <w:rsid w:val="00683820"/>
    <w:rsid w:val="00684510"/>
    <w:rsid w:val="0068465A"/>
    <w:rsid w:val="006857D9"/>
    <w:rsid w:val="00685CEB"/>
    <w:rsid w:val="00687864"/>
    <w:rsid w:val="00687AA3"/>
    <w:rsid w:val="00691105"/>
    <w:rsid w:val="00691F4A"/>
    <w:rsid w:val="00692D99"/>
    <w:rsid w:val="006952A3"/>
    <w:rsid w:val="00696CF7"/>
    <w:rsid w:val="00696DEA"/>
    <w:rsid w:val="00697F31"/>
    <w:rsid w:val="006A063A"/>
    <w:rsid w:val="006A30CA"/>
    <w:rsid w:val="006A3B88"/>
    <w:rsid w:val="006A3FBE"/>
    <w:rsid w:val="006A4C00"/>
    <w:rsid w:val="006A4E76"/>
    <w:rsid w:val="006A5521"/>
    <w:rsid w:val="006A6976"/>
    <w:rsid w:val="006A6D07"/>
    <w:rsid w:val="006B1916"/>
    <w:rsid w:val="006B1ECA"/>
    <w:rsid w:val="006B33C3"/>
    <w:rsid w:val="006B4B4E"/>
    <w:rsid w:val="006B6E6D"/>
    <w:rsid w:val="006B703F"/>
    <w:rsid w:val="006B7134"/>
    <w:rsid w:val="006B7551"/>
    <w:rsid w:val="006B7F2B"/>
    <w:rsid w:val="006C0554"/>
    <w:rsid w:val="006C087F"/>
    <w:rsid w:val="006C0A7F"/>
    <w:rsid w:val="006C326C"/>
    <w:rsid w:val="006C3B37"/>
    <w:rsid w:val="006C5A73"/>
    <w:rsid w:val="006C5D17"/>
    <w:rsid w:val="006C5E92"/>
    <w:rsid w:val="006C6DBD"/>
    <w:rsid w:val="006D03C8"/>
    <w:rsid w:val="006D1188"/>
    <w:rsid w:val="006D1F11"/>
    <w:rsid w:val="006D2898"/>
    <w:rsid w:val="006D3137"/>
    <w:rsid w:val="006D4701"/>
    <w:rsid w:val="006D5F74"/>
    <w:rsid w:val="006D5F99"/>
    <w:rsid w:val="006D6A0D"/>
    <w:rsid w:val="006D77E4"/>
    <w:rsid w:val="006E0641"/>
    <w:rsid w:val="006E0D39"/>
    <w:rsid w:val="006E1A16"/>
    <w:rsid w:val="006E2057"/>
    <w:rsid w:val="006E2203"/>
    <w:rsid w:val="006E25DB"/>
    <w:rsid w:val="006E2B91"/>
    <w:rsid w:val="006E30A6"/>
    <w:rsid w:val="006E3FD8"/>
    <w:rsid w:val="006E485E"/>
    <w:rsid w:val="006E4F39"/>
    <w:rsid w:val="006E6F7A"/>
    <w:rsid w:val="006E7C2E"/>
    <w:rsid w:val="006F00FA"/>
    <w:rsid w:val="006F2728"/>
    <w:rsid w:val="006F30AC"/>
    <w:rsid w:val="006F329B"/>
    <w:rsid w:val="006F336A"/>
    <w:rsid w:val="006F35E2"/>
    <w:rsid w:val="006F3955"/>
    <w:rsid w:val="006F3BCE"/>
    <w:rsid w:val="006F5320"/>
    <w:rsid w:val="006F55E6"/>
    <w:rsid w:val="006F55EE"/>
    <w:rsid w:val="006F6BBA"/>
    <w:rsid w:val="006F6C92"/>
    <w:rsid w:val="006F6ECA"/>
    <w:rsid w:val="006F721F"/>
    <w:rsid w:val="0070286E"/>
    <w:rsid w:val="00702C57"/>
    <w:rsid w:val="00703F90"/>
    <w:rsid w:val="0070401C"/>
    <w:rsid w:val="007044BE"/>
    <w:rsid w:val="00704AC0"/>
    <w:rsid w:val="00704D2E"/>
    <w:rsid w:val="00704F53"/>
    <w:rsid w:val="007051F6"/>
    <w:rsid w:val="00706318"/>
    <w:rsid w:val="00706614"/>
    <w:rsid w:val="0070661F"/>
    <w:rsid w:val="00707566"/>
    <w:rsid w:val="007108A7"/>
    <w:rsid w:val="00710F1B"/>
    <w:rsid w:val="00710FB8"/>
    <w:rsid w:val="00711E88"/>
    <w:rsid w:val="00713E6A"/>
    <w:rsid w:val="00715142"/>
    <w:rsid w:val="00715AA3"/>
    <w:rsid w:val="00717D5A"/>
    <w:rsid w:val="007216E3"/>
    <w:rsid w:val="00721907"/>
    <w:rsid w:val="007225D6"/>
    <w:rsid w:val="00723243"/>
    <w:rsid w:val="007236A2"/>
    <w:rsid w:val="00724990"/>
    <w:rsid w:val="00725976"/>
    <w:rsid w:val="0072666B"/>
    <w:rsid w:val="007269C9"/>
    <w:rsid w:val="0073026D"/>
    <w:rsid w:val="007308A2"/>
    <w:rsid w:val="00732923"/>
    <w:rsid w:val="00732E4D"/>
    <w:rsid w:val="00736E25"/>
    <w:rsid w:val="00736EE0"/>
    <w:rsid w:val="00737291"/>
    <w:rsid w:val="007377C9"/>
    <w:rsid w:val="0073785F"/>
    <w:rsid w:val="00737A06"/>
    <w:rsid w:val="00737EF9"/>
    <w:rsid w:val="007405AF"/>
    <w:rsid w:val="00741A52"/>
    <w:rsid w:val="007425F3"/>
    <w:rsid w:val="00743F36"/>
    <w:rsid w:val="00744DE3"/>
    <w:rsid w:val="00744E57"/>
    <w:rsid w:val="007454F0"/>
    <w:rsid w:val="00747BA1"/>
    <w:rsid w:val="00750CD4"/>
    <w:rsid w:val="00753008"/>
    <w:rsid w:val="007542C5"/>
    <w:rsid w:val="00754C7C"/>
    <w:rsid w:val="0075540F"/>
    <w:rsid w:val="007573F1"/>
    <w:rsid w:val="00757A79"/>
    <w:rsid w:val="00760A2D"/>
    <w:rsid w:val="00760DED"/>
    <w:rsid w:val="007616B9"/>
    <w:rsid w:val="007617D7"/>
    <w:rsid w:val="0076256F"/>
    <w:rsid w:val="007628C5"/>
    <w:rsid w:val="0076322C"/>
    <w:rsid w:val="00765F74"/>
    <w:rsid w:val="00766923"/>
    <w:rsid w:val="0076754C"/>
    <w:rsid w:val="00770B04"/>
    <w:rsid w:val="00770CAB"/>
    <w:rsid w:val="00771147"/>
    <w:rsid w:val="0077194B"/>
    <w:rsid w:val="007735D6"/>
    <w:rsid w:val="00774961"/>
    <w:rsid w:val="00776205"/>
    <w:rsid w:val="007818D1"/>
    <w:rsid w:val="00781A8A"/>
    <w:rsid w:val="0078298B"/>
    <w:rsid w:val="007841F0"/>
    <w:rsid w:val="00784A08"/>
    <w:rsid w:val="00784A4F"/>
    <w:rsid w:val="00784C79"/>
    <w:rsid w:val="00785C40"/>
    <w:rsid w:val="007866D1"/>
    <w:rsid w:val="00786ECF"/>
    <w:rsid w:val="00786F79"/>
    <w:rsid w:val="007871DB"/>
    <w:rsid w:val="00787977"/>
    <w:rsid w:val="00787DA5"/>
    <w:rsid w:val="007903A4"/>
    <w:rsid w:val="007907E2"/>
    <w:rsid w:val="00790ECF"/>
    <w:rsid w:val="00791BF9"/>
    <w:rsid w:val="00792FDE"/>
    <w:rsid w:val="00793BFB"/>
    <w:rsid w:val="00795ADF"/>
    <w:rsid w:val="00796577"/>
    <w:rsid w:val="007969C5"/>
    <w:rsid w:val="00797708"/>
    <w:rsid w:val="00797DC0"/>
    <w:rsid w:val="007A06BF"/>
    <w:rsid w:val="007A3537"/>
    <w:rsid w:val="007A4527"/>
    <w:rsid w:val="007A6E73"/>
    <w:rsid w:val="007A7F0D"/>
    <w:rsid w:val="007B0403"/>
    <w:rsid w:val="007B063D"/>
    <w:rsid w:val="007B1E4D"/>
    <w:rsid w:val="007B1FF5"/>
    <w:rsid w:val="007B3A40"/>
    <w:rsid w:val="007B3AEC"/>
    <w:rsid w:val="007B42EB"/>
    <w:rsid w:val="007B484B"/>
    <w:rsid w:val="007B6395"/>
    <w:rsid w:val="007B6B09"/>
    <w:rsid w:val="007C01AE"/>
    <w:rsid w:val="007C024E"/>
    <w:rsid w:val="007C1426"/>
    <w:rsid w:val="007C1B80"/>
    <w:rsid w:val="007C2065"/>
    <w:rsid w:val="007C27BB"/>
    <w:rsid w:val="007C2BF9"/>
    <w:rsid w:val="007C2CF4"/>
    <w:rsid w:val="007C4253"/>
    <w:rsid w:val="007C4868"/>
    <w:rsid w:val="007D1306"/>
    <w:rsid w:val="007D1511"/>
    <w:rsid w:val="007D2839"/>
    <w:rsid w:val="007D4D13"/>
    <w:rsid w:val="007D535F"/>
    <w:rsid w:val="007D60DB"/>
    <w:rsid w:val="007D68FE"/>
    <w:rsid w:val="007D6B34"/>
    <w:rsid w:val="007D77BD"/>
    <w:rsid w:val="007D7D0A"/>
    <w:rsid w:val="007D7F6C"/>
    <w:rsid w:val="007E0898"/>
    <w:rsid w:val="007E0B92"/>
    <w:rsid w:val="007E27D0"/>
    <w:rsid w:val="007E28A3"/>
    <w:rsid w:val="007E3AD0"/>
    <w:rsid w:val="007E421F"/>
    <w:rsid w:val="007E763F"/>
    <w:rsid w:val="007E79AB"/>
    <w:rsid w:val="007E7CFC"/>
    <w:rsid w:val="007F0615"/>
    <w:rsid w:val="007F069A"/>
    <w:rsid w:val="007F08FA"/>
    <w:rsid w:val="007F33FD"/>
    <w:rsid w:val="007F4E94"/>
    <w:rsid w:val="007F5652"/>
    <w:rsid w:val="007F7178"/>
    <w:rsid w:val="0080094A"/>
    <w:rsid w:val="00800FFD"/>
    <w:rsid w:val="00801202"/>
    <w:rsid w:val="00801CBC"/>
    <w:rsid w:val="0080208F"/>
    <w:rsid w:val="00803560"/>
    <w:rsid w:val="00804DD3"/>
    <w:rsid w:val="0080596C"/>
    <w:rsid w:val="00805BD3"/>
    <w:rsid w:val="008070D6"/>
    <w:rsid w:val="0081036A"/>
    <w:rsid w:val="00812234"/>
    <w:rsid w:val="00812DD6"/>
    <w:rsid w:val="00813784"/>
    <w:rsid w:val="008156B6"/>
    <w:rsid w:val="00816588"/>
    <w:rsid w:val="008170A0"/>
    <w:rsid w:val="00820242"/>
    <w:rsid w:val="00820D96"/>
    <w:rsid w:val="00820F0F"/>
    <w:rsid w:val="00822F5F"/>
    <w:rsid w:val="00823264"/>
    <w:rsid w:val="00824111"/>
    <w:rsid w:val="0082610B"/>
    <w:rsid w:val="00827F3D"/>
    <w:rsid w:val="0083035A"/>
    <w:rsid w:val="00830B63"/>
    <w:rsid w:val="008323DB"/>
    <w:rsid w:val="008400E1"/>
    <w:rsid w:val="00842823"/>
    <w:rsid w:val="00843DC4"/>
    <w:rsid w:val="00843DF0"/>
    <w:rsid w:val="00844921"/>
    <w:rsid w:val="00846889"/>
    <w:rsid w:val="00846C73"/>
    <w:rsid w:val="00846F57"/>
    <w:rsid w:val="00847CFF"/>
    <w:rsid w:val="00850208"/>
    <w:rsid w:val="008514FE"/>
    <w:rsid w:val="0085160D"/>
    <w:rsid w:val="00851CE5"/>
    <w:rsid w:val="00851E8C"/>
    <w:rsid w:val="00852316"/>
    <w:rsid w:val="00852807"/>
    <w:rsid w:val="008531A3"/>
    <w:rsid w:val="00854BF3"/>
    <w:rsid w:val="008551D7"/>
    <w:rsid w:val="008567DD"/>
    <w:rsid w:val="008604CD"/>
    <w:rsid w:val="00860A0A"/>
    <w:rsid w:val="00861CE6"/>
    <w:rsid w:val="008620B4"/>
    <w:rsid w:val="00863352"/>
    <w:rsid w:val="0086399D"/>
    <w:rsid w:val="00863B05"/>
    <w:rsid w:val="00863F2B"/>
    <w:rsid w:val="008654C8"/>
    <w:rsid w:val="00866EB0"/>
    <w:rsid w:val="00867089"/>
    <w:rsid w:val="00867F9B"/>
    <w:rsid w:val="00871099"/>
    <w:rsid w:val="00873410"/>
    <w:rsid w:val="0087365B"/>
    <w:rsid w:val="00873FBF"/>
    <w:rsid w:val="008743CE"/>
    <w:rsid w:val="00874DF5"/>
    <w:rsid w:val="0087586D"/>
    <w:rsid w:val="0087651E"/>
    <w:rsid w:val="00877997"/>
    <w:rsid w:val="00881C57"/>
    <w:rsid w:val="00881EDB"/>
    <w:rsid w:val="00882F2A"/>
    <w:rsid w:val="00883F6A"/>
    <w:rsid w:val="00884D4D"/>
    <w:rsid w:val="008860D5"/>
    <w:rsid w:val="008866A9"/>
    <w:rsid w:val="00886988"/>
    <w:rsid w:val="00887005"/>
    <w:rsid w:val="0089073E"/>
    <w:rsid w:val="00892968"/>
    <w:rsid w:val="00894000"/>
    <w:rsid w:val="00894396"/>
    <w:rsid w:val="0089455F"/>
    <w:rsid w:val="008945B8"/>
    <w:rsid w:val="008945D4"/>
    <w:rsid w:val="008950A0"/>
    <w:rsid w:val="00895E75"/>
    <w:rsid w:val="00895E97"/>
    <w:rsid w:val="00896FD0"/>
    <w:rsid w:val="008A1A30"/>
    <w:rsid w:val="008A2370"/>
    <w:rsid w:val="008A3765"/>
    <w:rsid w:val="008A5818"/>
    <w:rsid w:val="008B0725"/>
    <w:rsid w:val="008B4CB9"/>
    <w:rsid w:val="008B5A15"/>
    <w:rsid w:val="008C0BC7"/>
    <w:rsid w:val="008C0FDB"/>
    <w:rsid w:val="008C327E"/>
    <w:rsid w:val="008C5168"/>
    <w:rsid w:val="008C696B"/>
    <w:rsid w:val="008C761D"/>
    <w:rsid w:val="008C7E04"/>
    <w:rsid w:val="008D0451"/>
    <w:rsid w:val="008D0B09"/>
    <w:rsid w:val="008D23B8"/>
    <w:rsid w:val="008D2BDE"/>
    <w:rsid w:val="008D2DC7"/>
    <w:rsid w:val="008D4BED"/>
    <w:rsid w:val="008D51AA"/>
    <w:rsid w:val="008E1B16"/>
    <w:rsid w:val="008E20DA"/>
    <w:rsid w:val="008E266C"/>
    <w:rsid w:val="008E3CD3"/>
    <w:rsid w:val="008E4DCB"/>
    <w:rsid w:val="008E6495"/>
    <w:rsid w:val="008E69C9"/>
    <w:rsid w:val="008E6D3A"/>
    <w:rsid w:val="008F020C"/>
    <w:rsid w:val="008F20D1"/>
    <w:rsid w:val="008F225F"/>
    <w:rsid w:val="008F2674"/>
    <w:rsid w:val="008F2FE7"/>
    <w:rsid w:val="008F4192"/>
    <w:rsid w:val="008F51B2"/>
    <w:rsid w:val="008F67D9"/>
    <w:rsid w:val="008F7123"/>
    <w:rsid w:val="008F7A0F"/>
    <w:rsid w:val="0090003E"/>
    <w:rsid w:val="00900718"/>
    <w:rsid w:val="00900CCC"/>
    <w:rsid w:val="00902BC3"/>
    <w:rsid w:val="00903D9F"/>
    <w:rsid w:val="0090443A"/>
    <w:rsid w:val="009054D7"/>
    <w:rsid w:val="00905759"/>
    <w:rsid w:val="009059D9"/>
    <w:rsid w:val="00905E57"/>
    <w:rsid w:val="00906B44"/>
    <w:rsid w:val="00911477"/>
    <w:rsid w:val="00911F8B"/>
    <w:rsid w:val="00911FF9"/>
    <w:rsid w:val="009147F4"/>
    <w:rsid w:val="00915C5B"/>
    <w:rsid w:val="00915E23"/>
    <w:rsid w:val="009167D1"/>
    <w:rsid w:val="009209C4"/>
    <w:rsid w:val="00921396"/>
    <w:rsid w:val="00923531"/>
    <w:rsid w:val="00923A40"/>
    <w:rsid w:val="00923E33"/>
    <w:rsid w:val="00924280"/>
    <w:rsid w:val="00925AB5"/>
    <w:rsid w:val="00925E75"/>
    <w:rsid w:val="009262C3"/>
    <w:rsid w:val="00926518"/>
    <w:rsid w:val="00927DA5"/>
    <w:rsid w:val="00930B90"/>
    <w:rsid w:val="00930D13"/>
    <w:rsid w:val="009318A5"/>
    <w:rsid w:val="00932194"/>
    <w:rsid w:val="00932286"/>
    <w:rsid w:val="00933F3D"/>
    <w:rsid w:val="00935824"/>
    <w:rsid w:val="00937042"/>
    <w:rsid w:val="00937F33"/>
    <w:rsid w:val="00940AD1"/>
    <w:rsid w:val="0094156E"/>
    <w:rsid w:val="0094398D"/>
    <w:rsid w:val="00945CFA"/>
    <w:rsid w:val="00947A97"/>
    <w:rsid w:val="0095003B"/>
    <w:rsid w:val="009502CD"/>
    <w:rsid w:val="00950588"/>
    <w:rsid w:val="00950CAF"/>
    <w:rsid w:val="00951BB8"/>
    <w:rsid w:val="009523EF"/>
    <w:rsid w:val="0095246B"/>
    <w:rsid w:val="009530C1"/>
    <w:rsid w:val="0095526D"/>
    <w:rsid w:val="009559EB"/>
    <w:rsid w:val="00955EE1"/>
    <w:rsid w:val="0095670E"/>
    <w:rsid w:val="00960D2E"/>
    <w:rsid w:val="00960DB8"/>
    <w:rsid w:val="00961DAE"/>
    <w:rsid w:val="009621C8"/>
    <w:rsid w:val="00962EA9"/>
    <w:rsid w:val="00962F58"/>
    <w:rsid w:val="00964C9D"/>
    <w:rsid w:val="00965CDD"/>
    <w:rsid w:val="00966390"/>
    <w:rsid w:val="00971DFD"/>
    <w:rsid w:val="00972AA9"/>
    <w:rsid w:val="0097675E"/>
    <w:rsid w:val="00976BCE"/>
    <w:rsid w:val="0097703C"/>
    <w:rsid w:val="0097738D"/>
    <w:rsid w:val="00977C80"/>
    <w:rsid w:val="0098144C"/>
    <w:rsid w:val="009822F3"/>
    <w:rsid w:val="00982444"/>
    <w:rsid w:val="00983C60"/>
    <w:rsid w:val="009840C8"/>
    <w:rsid w:val="00984526"/>
    <w:rsid w:val="00985416"/>
    <w:rsid w:val="00987316"/>
    <w:rsid w:val="009873DE"/>
    <w:rsid w:val="00987D2F"/>
    <w:rsid w:val="009907E3"/>
    <w:rsid w:val="00990C65"/>
    <w:rsid w:val="00990EA7"/>
    <w:rsid w:val="00992ED1"/>
    <w:rsid w:val="009935C7"/>
    <w:rsid w:val="009936E9"/>
    <w:rsid w:val="00993A88"/>
    <w:rsid w:val="00993EC4"/>
    <w:rsid w:val="00993F6D"/>
    <w:rsid w:val="0099472C"/>
    <w:rsid w:val="009949D7"/>
    <w:rsid w:val="00994F43"/>
    <w:rsid w:val="00995282"/>
    <w:rsid w:val="00995CF4"/>
    <w:rsid w:val="009966B8"/>
    <w:rsid w:val="009968F3"/>
    <w:rsid w:val="00996C98"/>
    <w:rsid w:val="00996E34"/>
    <w:rsid w:val="009A0690"/>
    <w:rsid w:val="009A1075"/>
    <w:rsid w:val="009A1721"/>
    <w:rsid w:val="009A183B"/>
    <w:rsid w:val="009A2868"/>
    <w:rsid w:val="009A35FD"/>
    <w:rsid w:val="009A563B"/>
    <w:rsid w:val="009A5D3A"/>
    <w:rsid w:val="009A6235"/>
    <w:rsid w:val="009A6D41"/>
    <w:rsid w:val="009A6DA2"/>
    <w:rsid w:val="009A6F1B"/>
    <w:rsid w:val="009B094A"/>
    <w:rsid w:val="009B1027"/>
    <w:rsid w:val="009B186F"/>
    <w:rsid w:val="009B1ABD"/>
    <w:rsid w:val="009B1BB3"/>
    <w:rsid w:val="009B28E1"/>
    <w:rsid w:val="009B34BC"/>
    <w:rsid w:val="009B3551"/>
    <w:rsid w:val="009B399D"/>
    <w:rsid w:val="009B50D8"/>
    <w:rsid w:val="009B549C"/>
    <w:rsid w:val="009B5AA3"/>
    <w:rsid w:val="009B7027"/>
    <w:rsid w:val="009B70A4"/>
    <w:rsid w:val="009B73D4"/>
    <w:rsid w:val="009B7975"/>
    <w:rsid w:val="009C0C55"/>
    <w:rsid w:val="009C2699"/>
    <w:rsid w:val="009C296E"/>
    <w:rsid w:val="009C3139"/>
    <w:rsid w:val="009C3840"/>
    <w:rsid w:val="009C4592"/>
    <w:rsid w:val="009C5453"/>
    <w:rsid w:val="009C5619"/>
    <w:rsid w:val="009C58D4"/>
    <w:rsid w:val="009C7FD2"/>
    <w:rsid w:val="009D0141"/>
    <w:rsid w:val="009D0266"/>
    <w:rsid w:val="009D1113"/>
    <w:rsid w:val="009D2943"/>
    <w:rsid w:val="009D36DE"/>
    <w:rsid w:val="009D47BB"/>
    <w:rsid w:val="009E01B8"/>
    <w:rsid w:val="009E06FE"/>
    <w:rsid w:val="009E090A"/>
    <w:rsid w:val="009E13F3"/>
    <w:rsid w:val="009E176D"/>
    <w:rsid w:val="009E1ADF"/>
    <w:rsid w:val="009E2617"/>
    <w:rsid w:val="009E2F30"/>
    <w:rsid w:val="009E3692"/>
    <w:rsid w:val="009E3F06"/>
    <w:rsid w:val="009E456D"/>
    <w:rsid w:val="009E4EDA"/>
    <w:rsid w:val="009E7B2C"/>
    <w:rsid w:val="009E7B40"/>
    <w:rsid w:val="009F01E3"/>
    <w:rsid w:val="009F3E61"/>
    <w:rsid w:val="009F5A24"/>
    <w:rsid w:val="009F644A"/>
    <w:rsid w:val="009F652E"/>
    <w:rsid w:val="009F6C91"/>
    <w:rsid w:val="009F712B"/>
    <w:rsid w:val="009F76BC"/>
    <w:rsid w:val="00A01106"/>
    <w:rsid w:val="00A01143"/>
    <w:rsid w:val="00A01BEB"/>
    <w:rsid w:val="00A04F53"/>
    <w:rsid w:val="00A107C3"/>
    <w:rsid w:val="00A11896"/>
    <w:rsid w:val="00A11BAD"/>
    <w:rsid w:val="00A124A3"/>
    <w:rsid w:val="00A12CA0"/>
    <w:rsid w:val="00A1431E"/>
    <w:rsid w:val="00A1504A"/>
    <w:rsid w:val="00A15572"/>
    <w:rsid w:val="00A15628"/>
    <w:rsid w:val="00A1592D"/>
    <w:rsid w:val="00A16E6B"/>
    <w:rsid w:val="00A1705D"/>
    <w:rsid w:val="00A174B4"/>
    <w:rsid w:val="00A2018A"/>
    <w:rsid w:val="00A205AF"/>
    <w:rsid w:val="00A20951"/>
    <w:rsid w:val="00A20BE9"/>
    <w:rsid w:val="00A221B3"/>
    <w:rsid w:val="00A22999"/>
    <w:rsid w:val="00A23C38"/>
    <w:rsid w:val="00A240CE"/>
    <w:rsid w:val="00A25A89"/>
    <w:rsid w:val="00A266BD"/>
    <w:rsid w:val="00A26797"/>
    <w:rsid w:val="00A26B5B"/>
    <w:rsid w:val="00A31500"/>
    <w:rsid w:val="00A3231A"/>
    <w:rsid w:val="00A32888"/>
    <w:rsid w:val="00A34121"/>
    <w:rsid w:val="00A36778"/>
    <w:rsid w:val="00A36E62"/>
    <w:rsid w:val="00A373A4"/>
    <w:rsid w:val="00A373BC"/>
    <w:rsid w:val="00A40E27"/>
    <w:rsid w:val="00A4251C"/>
    <w:rsid w:val="00A4378E"/>
    <w:rsid w:val="00A43A23"/>
    <w:rsid w:val="00A43CD5"/>
    <w:rsid w:val="00A50424"/>
    <w:rsid w:val="00A51076"/>
    <w:rsid w:val="00A51423"/>
    <w:rsid w:val="00A5164D"/>
    <w:rsid w:val="00A519D0"/>
    <w:rsid w:val="00A52EE7"/>
    <w:rsid w:val="00A5390E"/>
    <w:rsid w:val="00A53B0A"/>
    <w:rsid w:val="00A53E73"/>
    <w:rsid w:val="00A62503"/>
    <w:rsid w:val="00A6327C"/>
    <w:rsid w:val="00A63869"/>
    <w:rsid w:val="00A63E7E"/>
    <w:rsid w:val="00A64436"/>
    <w:rsid w:val="00A65E9F"/>
    <w:rsid w:val="00A66752"/>
    <w:rsid w:val="00A67852"/>
    <w:rsid w:val="00A67ACD"/>
    <w:rsid w:val="00A71D4D"/>
    <w:rsid w:val="00A71F5B"/>
    <w:rsid w:val="00A72DCB"/>
    <w:rsid w:val="00A74003"/>
    <w:rsid w:val="00A75503"/>
    <w:rsid w:val="00A770B1"/>
    <w:rsid w:val="00A7762A"/>
    <w:rsid w:val="00A77702"/>
    <w:rsid w:val="00A77FCF"/>
    <w:rsid w:val="00A80505"/>
    <w:rsid w:val="00A80D6E"/>
    <w:rsid w:val="00A813E3"/>
    <w:rsid w:val="00A822A0"/>
    <w:rsid w:val="00A823CA"/>
    <w:rsid w:val="00A839B5"/>
    <w:rsid w:val="00A8507C"/>
    <w:rsid w:val="00A85C64"/>
    <w:rsid w:val="00A86230"/>
    <w:rsid w:val="00A873A4"/>
    <w:rsid w:val="00A87F26"/>
    <w:rsid w:val="00A9347F"/>
    <w:rsid w:val="00A93800"/>
    <w:rsid w:val="00A93C47"/>
    <w:rsid w:val="00A93D53"/>
    <w:rsid w:val="00A966CC"/>
    <w:rsid w:val="00AA0CE7"/>
    <w:rsid w:val="00AA20C3"/>
    <w:rsid w:val="00AA289E"/>
    <w:rsid w:val="00AA2AC8"/>
    <w:rsid w:val="00AA2BC1"/>
    <w:rsid w:val="00AA2D11"/>
    <w:rsid w:val="00AA37F5"/>
    <w:rsid w:val="00AA3CA3"/>
    <w:rsid w:val="00AA44AD"/>
    <w:rsid w:val="00AA5CE8"/>
    <w:rsid w:val="00AA751C"/>
    <w:rsid w:val="00AB05C6"/>
    <w:rsid w:val="00AB077A"/>
    <w:rsid w:val="00AB15D8"/>
    <w:rsid w:val="00AB20BB"/>
    <w:rsid w:val="00AB3EF0"/>
    <w:rsid w:val="00AB4E88"/>
    <w:rsid w:val="00AB5834"/>
    <w:rsid w:val="00AB59A6"/>
    <w:rsid w:val="00AB645A"/>
    <w:rsid w:val="00AB6A40"/>
    <w:rsid w:val="00AB7D02"/>
    <w:rsid w:val="00AC014B"/>
    <w:rsid w:val="00AC0B21"/>
    <w:rsid w:val="00AC2D28"/>
    <w:rsid w:val="00AC345C"/>
    <w:rsid w:val="00AC3A0E"/>
    <w:rsid w:val="00AC3AF0"/>
    <w:rsid w:val="00AC4B58"/>
    <w:rsid w:val="00AC4CDA"/>
    <w:rsid w:val="00AC7E37"/>
    <w:rsid w:val="00AD1CDB"/>
    <w:rsid w:val="00AD2249"/>
    <w:rsid w:val="00AD2374"/>
    <w:rsid w:val="00AD27E8"/>
    <w:rsid w:val="00AD31B4"/>
    <w:rsid w:val="00AD36F5"/>
    <w:rsid w:val="00AD3AFB"/>
    <w:rsid w:val="00AD577B"/>
    <w:rsid w:val="00AD6506"/>
    <w:rsid w:val="00AD6909"/>
    <w:rsid w:val="00AE02E6"/>
    <w:rsid w:val="00AE0D15"/>
    <w:rsid w:val="00AE193F"/>
    <w:rsid w:val="00AE33F3"/>
    <w:rsid w:val="00AE35B6"/>
    <w:rsid w:val="00AE403F"/>
    <w:rsid w:val="00AE577C"/>
    <w:rsid w:val="00AE7666"/>
    <w:rsid w:val="00AF0103"/>
    <w:rsid w:val="00AF118D"/>
    <w:rsid w:val="00AF1333"/>
    <w:rsid w:val="00AF30AF"/>
    <w:rsid w:val="00AF31A5"/>
    <w:rsid w:val="00AF4EB8"/>
    <w:rsid w:val="00AF58D5"/>
    <w:rsid w:val="00AF590C"/>
    <w:rsid w:val="00AF6946"/>
    <w:rsid w:val="00AF6E64"/>
    <w:rsid w:val="00B002E9"/>
    <w:rsid w:val="00B006F2"/>
    <w:rsid w:val="00B01389"/>
    <w:rsid w:val="00B018D9"/>
    <w:rsid w:val="00B01D5A"/>
    <w:rsid w:val="00B02135"/>
    <w:rsid w:val="00B02477"/>
    <w:rsid w:val="00B025BD"/>
    <w:rsid w:val="00B02931"/>
    <w:rsid w:val="00B02B6E"/>
    <w:rsid w:val="00B02F65"/>
    <w:rsid w:val="00B055FF"/>
    <w:rsid w:val="00B05655"/>
    <w:rsid w:val="00B06EFE"/>
    <w:rsid w:val="00B072E0"/>
    <w:rsid w:val="00B07B72"/>
    <w:rsid w:val="00B07D9F"/>
    <w:rsid w:val="00B10325"/>
    <w:rsid w:val="00B1146F"/>
    <w:rsid w:val="00B117F4"/>
    <w:rsid w:val="00B122A6"/>
    <w:rsid w:val="00B13049"/>
    <w:rsid w:val="00B14059"/>
    <w:rsid w:val="00B15073"/>
    <w:rsid w:val="00B1568B"/>
    <w:rsid w:val="00B15C02"/>
    <w:rsid w:val="00B17900"/>
    <w:rsid w:val="00B17F41"/>
    <w:rsid w:val="00B20B82"/>
    <w:rsid w:val="00B21D22"/>
    <w:rsid w:val="00B222B9"/>
    <w:rsid w:val="00B22FB1"/>
    <w:rsid w:val="00B237BE"/>
    <w:rsid w:val="00B24254"/>
    <w:rsid w:val="00B24998"/>
    <w:rsid w:val="00B25807"/>
    <w:rsid w:val="00B2596A"/>
    <w:rsid w:val="00B26218"/>
    <w:rsid w:val="00B26897"/>
    <w:rsid w:val="00B2732F"/>
    <w:rsid w:val="00B307D0"/>
    <w:rsid w:val="00B330EE"/>
    <w:rsid w:val="00B3361F"/>
    <w:rsid w:val="00B36CB0"/>
    <w:rsid w:val="00B36E31"/>
    <w:rsid w:val="00B41E7F"/>
    <w:rsid w:val="00B41E8F"/>
    <w:rsid w:val="00B42003"/>
    <w:rsid w:val="00B443AF"/>
    <w:rsid w:val="00B448A9"/>
    <w:rsid w:val="00B44D9E"/>
    <w:rsid w:val="00B45AA6"/>
    <w:rsid w:val="00B500E5"/>
    <w:rsid w:val="00B50215"/>
    <w:rsid w:val="00B511DF"/>
    <w:rsid w:val="00B514BE"/>
    <w:rsid w:val="00B53E71"/>
    <w:rsid w:val="00B54127"/>
    <w:rsid w:val="00B546AC"/>
    <w:rsid w:val="00B557D5"/>
    <w:rsid w:val="00B61C58"/>
    <w:rsid w:val="00B61D6E"/>
    <w:rsid w:val="00B620D3"/>
    <w:rsid w:val="00B6373E"/>
    <w:rsid w:val="00B641D7"/>
    <w:rsid w:val="00B64B56"/>
    <w:rsid w:val="00B64F17"/>
    <w:rsid w:val="00B6542B"/>
    <w:rsid w:val="00B65E42"/>
    <w:rsid w:val="00B67187"/>
    <w:rsid w:val="00B70762"/>
    <w:rsid w:val="00B70855"/>
    <w:rsid w:val="00B708EE"/>
    <w:rsid w:val="00B7212D"/>
    <w:rsid w:val="00B72AE1"/>
    <w:rsid w:val="00B73078"/>
    <w:rsid w:val="00B73371"/>
    <w:rsid w:val="00B74373"/>
    <w:rsid w:val="00B744E9"/>
    <w:rsid w:val="00B75229"/>
    <w:rsid w:val="00B75488"/>
    <w:rsid w:val="00B75822"/>
    <w:rsid w:val="00B806A2"/>
    <w:rsid w:val="00B81D78"/>
    <w:rsid w:val="00B8367D"/>
    <w:rsid w:val="00B84430"/>
    <w:rsid w:val="00B84681"/>
    <w:rsid w:val="00B86131"/>
    <w:rsid w:val="00B86294"/>
    <w:rsid w:val="00B92957"/>
    <w:rsid w:val="00B929B1"/>
    <w:rsid w:val="00B93382"/>
    <w:rsid w:val="00B9395C"/>
    <w:rsid w:val="00B947F1"/>
    <w:rsid w:val="00B94883"/>
    <w:rsid w:val="00B94D8E"/>
    <w:rsid w:val="00B951E0"/>
    <w:rsid w:val="00BA083A"/>
    <w:rsid w:val="00BA0A72"/>
    <w:rsid w:val="00BA1092"/>
    <w:rsid w:val="00BA180C"/>
    <w:rsid w:val="00BA2260"/>
    <w:rsid w:val="00BA34FF"/>
    <w:rsid w:val="00BA3541"/>
    <w:rsid w:val="00BA4691"/>
    <w:rsid w:val="00BA4888"/>
    <w:rsid w:val="00BA4A48"/>
    <w:rsid w:val="00BA4CDE"/>
    <w:rsid w:val="00BA5BB4"/>
    <w:rsid w:val="00BA6210"/>
    <w:rsid w:val="00BA6954"/>
    <w:rsid w:val="00BA7B41"/>
    <w:rsid w:val="00BB1E3C"/>
    <w:rsid w:val="00BB3007"/>
    <w:rsid w:val="00BB39AA"/>
    <w:rsid w:val="00BB4889"/>
    <w:rsid w:val="00BB4AB3"/>
    <w:rsid w:val="00BB4CFE"/>
    <w:rsid w:val="00BB6644"/>
    <w:rsid w:val="00BB6B19"/>
    <w:rsid w:val="00BB6E8B"/>
    <w:rsid w:val="00BB742A"/>
    <w:rsid w:val="00BB7B87"/>
    <w:rsid w:val="00BC0122"/>
    <w:rsid w:val="00BC1514"/>
    <w:rsid w:val="00BC1D34"/>
    <w:rsid w:val="00BC3AC1"/>
    <w:rsid w:val="00BC489D"/>
    <w:rsid w:val="00BC61CC"/>
    <w:rsid w:val="00BC69D5"/>
    <w:rsid w:val="00BC6A08"/>
    <w:rsid w:val="00BD0430"/>
    <w:rsid w:val="00BD1A10"/>
    <w:rsid w:val="00BD1D90"/>
    <w:rsid w:val="00BD2C12"/>
    <w:rsid w:val="00BD4448"/>
    <w:rsid w:val="00BD6307"/>
    <w:rsid w:val="00BD68FA"/>
    <w:rsid w:val="00BD7FE3"/>
    <w:rsid w:val="00BE03EB"/>
    <w:rsid w:val="00BE0824"/>
    <w:rsid w:val="00BE0909"/>
    <w:rsid w:val="00BE2B84"/>
    <w:rsid w:val="00BE37EC"/>
    <w:rsid w:val="00BE3D14"/>
    <w:rsid w:val="00BE4ECA"/>
    <w:rsid w:val="00BE5331"/>
    <w:rsid w:val="00BE5E68"/>
    <w:rsid w:val="00BE7BB1"/>
    <w:rsid w:val="00BF1A40"/>
    <w:rsid w:val="00BF30C2"/>
    <w:rsid w:val="00BF490E"/>
    <w:rsid w:val="00BF75C3"/>
    <w:rsid w:val="00BF772E"/>
    <w:rsid w:val="00C00E00"/>
    <w:rsid w:val="00C01A4D"/>
    <w:rsid w:val="00C0397F"/>
    <w:rsid w:val="00C042FB"/>
    <w:rsid w:val="00C04C5C"/>
    <w:rsid w:val="00C04D9A"/>
    <w:rsid w:val="00C04E92"/>
    <w:rsid w:val="00C060F0"/>
    <w:rsid w:val="00C07F74"/>
    <w:rsid w:val="00C10C7A"/>
    <w:rsid w:val="00C10F1E"/>
    <w:rsid w:val="00C1285B"/>
    <w:rsid w:val="00C14192"/>
    <w:rsid w:val="00C14426"/>
    <w:rsid w:val="00C152DC"/>
    <w:rsid w:val="00C159DB"/>
    <w:rsid w:val="00C15F2A"/>
    <w:rsid w:val="00C162B7"/>
    <w:rsid w:val="00C165C5"/>
    <w:rsid w:val="00C16A59"/>
    <w:rsid w:val="00C2086C"/>
    <w:rsid w:val="00C21091"/>
    <w:rsid w:val="00C2154B"/>
    <w:rsid w:val="00C22A92"/>
    <w:rsid w:val="00C232BF"/>
    <w:rsid w:val="00C25A97"/>
    <w:rsid w:val="00C2670E"/>
    <w:rsid w:val="00C27F82"/>
    <w:rsid w:val="00C313BB"/>
    <w:rsid w:val="00C32556"/>
    <w:rsid w:val="00C33351"/>
    <w:rsid w:val="00C347DE"/>
    <w:rsid w:val="00C34B62"/>
    <w:rsid w:val="00C36430"/>
    <w:rsid w:val="00C3703F"/>
    <w:rsid w:val="00C4048D"/>
    <w:rsid w:val="00C40ECF"/>
    <w:rsid w:val="00C412EC"/>
    <w:rsid w:val="00C4141E"/>
    <w:rsid w:val="00C41491"/>
    <w:rsid w:val="00C41500"/>
    <w:rsid w:val="00C415AA"/>
    <w:rsid w:val="00C41CA9"/>
    <w:rsid w:val="00C42A4E"/>
    <w:rsid w:val="00C43459"/>
    <w:rsid w:val="00C43805"/>
    <w:rsid w:val="00C4456C"/>
    <w:rsid w:val="00C458B6"/>
    <w:rsid w:val="00C45A81"/>
    <w:rsid w:val="00C46061"/>
    <w:rsid w:val="00C4651A"/>
    <w:rsid w:val="00C467FF"/>
    <w:rsid w:val="00C50665"/>
    <w:rsid w:val="00C51114"/>
    <w:rsid w:val="00C518E7"/>
    <w:rsid w:val="00C52648"/>
    <w:rsid w:val="00C54108"/>
    <w:rsid w:val="00C557EA"/>
    <w:rsid w:val="00C577BB"/>
    <w:rsid w:val="00C578E6"/>
    <w:rsid w:val="00C60AFD"/>
    <w:rsid w:val="00C61076"/>
    <w:rsid w:val="00C6113E"/>
    <w:rsid w:val="00C633A5"/>
    <w:rsid w:val="00C64E52"/>
    <w:rsid w:val="00C64F82"/>
    <w:rsid w:val="00C6565D"/>
    <w:rsid w:val="00C65AE0"/>
    <w:rsid w:val="00C66018"/>
    <w:rsid w:val="00C708DE"/>
    <w:rsid w:val="00C71843"/>
    <w:rsid w:val="00C72320"/>
    <w:rsid w:val="00C72BE8"/>
    <w:rsid w:val="00C72C2B"/>
    <w:rsid w:val="00C72D4B"/>
    <w:rsid w:val="00C74339"/>
    <w:rsid w:val="00C74F50"/>
    <w:rsid w:val="00C750EE"/>
    <w:rsid w:val="00C75361"/>
    <w:rsid w:val="00C757EA"/>
    <w:rsid w:val="00C75F9C"/>
    <w:rsid w:val="00C7620C"/>
    <w:rsid w:val="00C7653D"/>
    <w:rsid w:val="00C76E6A"/>
    <w:rsid w:val="00C76FE7"/>
    <w:rsid w:val="00C7736B"/>
    <w:rsid w:val="00C82527"/>
    <w:rsid w:val="00C83D1B"/>
    <w:rsid w:val="00C854C1"/>
    <w:rsid w:val="00C85A3B"/>
    <w:rsid w:val="00C85CBE"/>
    <w:rsid w:val="00C8606B"/>
    <w:rsid w:val="00C869F0"/>
    <w:rsid w:val="00C879F5"/>
    <w:rsid w:val="00C9017C"/>
    <w:rsid w:val="00C91C16"/>
    <w:rsid w:val="00C93966"/>
    <w:rsid w:val="00C93A59"/>
    <w:rsid w:val="00C93A79"/>
    <w:rsid w:val="00C93BEF"/>
    <w:rsid w:val="00C9528F"/>
    <w:rsid w:val="00C954E8"/>
    <w:rsid w:val="00C96C70"/>
    <w:rsid w:val="00C977A5"/>
    <w:rsid w:val="00CA3ED6"/>
    <w:rsid w:val="00CA4990"/>
    <w:rsid w:val="00CA67DD"/>
    <w:rsid w:val="00CA6AF6"/>
    <w:rsid w:val="00CA7619"/>
    <w:rsid w:val="00CB17E6"/>
    <w:rsid w:val="00CB188A"/>
    <w:rsid w:val="00CB337B"/>
    <w:rsid w:val="00CB4C83"/>
    <w:rsid w:val="00CB5734"/>
    <w:rsid w:val="00CB6B67"/>
    <w:rsid w:val="00CB7A55"/>
    <w:rsid w:val="00CC0563"/>
    <w:rsid w:val="00CC2101"/>
    <w:rsid w:val="00CC2F23"/>
    <w:rsid w:val="00CC2FA6"/>
    <w:rsid w:val="00CC384B"/>
    <w:rsid w:val="00CC4BE2"/>
    <w:rsid w:val="00CC4C1A"/>
    <w:rsid w:val="00CC5132"/>
    <w:rsid w:val="00CC5BFC"/>
    <w:rsid w:val="00CC5C91"/>
    <w:rsid w:val="00CC64A7"/>
    <w:rsid w:val="00CC7451"/>
    <w:rsid w:val="00CD0AB2"/>
    <w:rsid w:val="00CD13AE"/>
    <w:rsid w:val="00CD16E9"/>
    <w:rsid w:val="00CD324F"/>
    <w:rsid w:val="00CD395A"/>
    <w:rsid w:val="00CD4769"/>
    <w:rsid w:val="00CD47FE"/>
    <w:rsid w:val="00CD4997"/>
    <w:rsid w:val="00CD53CA"/>
    <w:rsid w:val="00CD6ADF"/>
    <w:rsid w:val="00CD6C71"/>
    <w:rsid w:val="00CD711C"/>
    <w:rsid w:val="00CD71C4"/>
    <w:rsid w:val="00CD73C2"/>
    <w:rsid w:val="00CD7D70"/>
    <w:rsid w:val="00CE1FFE"/>
    <w:rsid w:val="00CE2013"/>
    <w:rsid w:val="00CE21C8"/>
    <w:rsid w:val="00CE2330"/>
    <w:rsid w:val="00CE2C5A"/>
    <w:rsid w:val="00CE2CFD"/>
    <w:rsid w:val="00CE2E20"/>
    <w:rsid w:val="00CE2FFE"/>
    <w:rsid w:val="00CE3430"/>
    <w:rsid w:val="00CE393F"/>
    <w:rsid w:val="00CE4398"/>
    <w:rsid w:val="00CE57AB"/>
    <w:rsid w:val="00CE5E66"/>
    <w:rsid w:val="00CE5EE0"/>
    <w:rsid w:val="00CE6002"/>
    <w:rsid w:val="00CE628D"/>
    <w:rsid w:val="00CE65A3"/>
    <w:rsid w:val="00CF10A5"/>
    <w:rsid w:val="00CF18B1"/>
    <w:rsid w:val="00CF20C9"/>
    <w:rsid w:val="00CF267C"/>
    <w:rsid w:val="00CF279C"/>
    <w:rsid w:val="00CF3225"/>
    <w:rsid w:val="00CF468A"/>
    <w:rsid w:val="00CF76C0"/>
    <w:rsid w:val="00D00F51"/>
    <w:rsid w:val="00D021B2"/>
    <w:rsid w:val="00D033DC"/>
    <w:rsid w:val="00D0468B"/>
    <w:rsid w:val="00D04F14"/>
    <w:rsid w:val="00D04F92"/>
    <w:rsid w:val="00D05A43"/>
    <w:rsid w:val="00D05EA5"/>
    <w:rsid w:val="00D06D44"/>
    <w:rsid w:val="00D0726E"/>
    <w:rsid w:val="00D07BE7"/>
    <w:rsid w:val="00D113E9"/>
    <w:rsid w:val="00D1181E"/>
    <w:rsid w:val="00D12473"/>
    <w:rsid w:val="00D13A9D"/>
    <w:rsid w:val="00D14539"/>
    <w:rsid w:val="00D155E2"/>
    <w:rsid w:val="00D15677"/>
    <w:rsid w:val="00D1568A"/>
    <w:rsid w:val="00D1671D"/>
    <w:rsid w:val="00D16B9F"/>
    <w:rsid w:val="00D17EB5"/>
    <w:rsid w:val="00D2211E"/>
    <w:rsid w:val="00D22C2F"/>
    <w:rsid w:val="00D230D6"/>
    <w:rsid w:val="00D24877"/>
    <w:rsid w:val="00D24993"/>
    <w:rsid w:val="00D2510B"/>
    <w:rsid w:val="00D26438"/>
    <w:rsid w:val="00D26D0E"/>
    <w:rsid w:val="00D310CF"/>
    <w:rsid w:val="00D324AD"/>
    <w:rsid w:val="00D324DF"/>
    <w:rsid w:val="00D32A97"/>
    <w:rsid w:val="00D35AAD"/>
    <w:rsid w:val="00D35E22"/>
    <w:rsid w:val="00D3711C"/>
    <w:rsid w:val="00D37162"/>
    <w:rsid w:val="00D409DD"/>
    <w:rsid w:val="00D4131A"/>
    <w:rsid w:val="00D42048"/>
    <w:rsid w:val="00D446D2"/>
    <w:rsid w:val="00D44B16"/>
    <w:rsid w:val="00D450C8"/>
    <w:rsid w:val="00D46E66"/>
    <w:rsid w:val="00D478BE"/>
    <w:rsid w:val="00D47B1F"/>
    <w:rsid w:val="00D503FD"/>
    <w:rsid w:val="00D51A12"/>
    <w:rsid w:val="00D52AD8"/>
    <w:rsid w:val="00D52C96"/>
    <w:rsid w:val="00D54B41"/>
    <w:rsid w:val="00D5719F"/>
    <w:rsid w:val="00D5765E"/>
    <w:rsid w:val="00D601B0"/>
    <w:rsid w:val="00D609D9"/>
    <w:rsid w:val="00D60A3C"/>
    <w:rsid w:val="00D60B04"/>
    <w:rsid w:val="00D610F3"/>
    <w:rsid w:val="00D614D2"/>
    <w:rsid w:val="00D61DE1"/>
    <w:rsid w:val="00D61F76"/>
    <w:rsid w:val="00D62033"/>
    <w:rsid w:val="00D63317"/>
    <w:rsid w:val="00D64BC0"/>
    <w:rsid w:val="00D64CE3"/>
    <w:rsid w:val="00D66A39"/>
    <w:rsid w:val="00D67879"/>
    <w:rsid w:val="00D679F8"/>
    <w:rsid w:val="00D70664"/>
    <w:rsid w:val="00D709F0"/>
    <w:rsid w:val="00D7175A"/>
    <w:rsid w:val="00D71B90"/>
    <w:rsid w:val="00D734E8"/>
    <w:rsid w:val="00D73E40"/>
    <w:rsid w:val="00D80FE4"/>
    <w:rsid w:val="00D8429A"/>
    <w:rsid w:val="00D84498"/>
    <w:rsid w:val="00D870AD"/>
    <w:rsid w:val="00D87B5A"/>
    <w:rsid w:val="00D87DFF"/>
    <w:rsid w:val="00D92420"/>
    <w:rsid w:val="00D93DA5"/>
    <w:rsid w:val="00D93F5B"/>
    <w:rsid w:val="00D96467"/>
    <w:rsid w:val="00D96CB8"/>
    <w:rsid w:val="00D97E75"/>
    <w:rsid w:val="00DA0E8F"/>
    <w:rsid w:val="00DA16EB"/>
    <w:rsid w:val="00DA53A4"/>
    <w:rsid w:val="00DA58AF"/>
    <w:rsid w:val="00DA5E69"/>
    <w:rsid w:val="00DA6352"/>
    <w:rsid w:val="00DA7EEF"/>
    <w:rsid w:val="00DB004D"/>
    <w:rsid w:val="00DB0162"/>
    <w:rsid w:val="00DB14E8"/>
    <w:rsid w:val="00DB1E0E"/>
    <w:rsid w:val="00DB30E3"/>
    <w:rsid w:val="00DB47C8"/>
    <w:rsid w:val="00DB4879"/>
    <w:rsid w:val="00DB5065"/>
    <w:rsid w:val="00DB5B79"/>
    <w:rsid w:val="00DC1390"/>
    <w:rsid w:val="00DC15BB"/>
    <w:rsid w:val="00DC23CD"/>
    <w:rsid w:val="00DC421E"/>
    <w:rsid w:val="00DC4E08"/>
    <w:rsid w:val="00DC576E"/>
    <w:rsid w:val="00DC5B6D"/>
    <w:rsid w:val="00DC67E9"/>
    <w:rsid w:val="00DC691E"/>
    <w:rsid w:val="00DC73C9"/>
    <w:rsid w:val="00DC775B"/>
    <w:rsid w:val="00DC7A0A"/>
    <w:rsid w:val="00DD12B8"/>
    <w:rsid w:val="00DD3584"/>
    <w:rsid w:val="00DD467F"/>
    <w:rsid w:val="00DD47EB"/>
    <w:rsid w:val="00DD7AD7"/>
    <w:rsid w:val="00DE4697"/>
    <w:rsid w:val="00DE48AE"/>
    <w:rsid w:val="00DE4AAD"/>
    <w:rsid w:val="00DE4CAC"/>
    <w:rsid w:val="00DE5163"/>
    <w:rsid w:val="00DE6CDC"/>
    <w:rsid w:val="00DE7667"/>
    <w:rsid w:val="00DE7F49"/>
    <w:rsid w:val="00DF078A"/>
    <w:rsid w:val="00DF07FB"/>
    <w:rsid w:val="00DF0E49"/>
    <w:rsid w:val="00DF17B0"/>
    <w:rsid w:val="00DF2CA5"/>
    <w:rsid w:val="00DF3139"/>
    <w:rsid w:val="00DF3431"/>
    <w:rsid w:val="00DF3964"/>
    <w:rsid w:val="00DF48F6"/>
    <w:rsid w:val="00DF508E"/>
    <w:rsid w:val="00DF514D"/>
    <w:rsid w:val="00DF5491"/>
    <w:rsid w:val="00DF5D6A"/>
    <w:rsid w:val="00DF5FBD"/>
    <w:rsid w:val="00DF6051"/>
    <w:rsid w:val="00DF7547"/>
    <w:rsid w:val="00DF7DB1"/>
    <w:rsid w:val="00E0046E"/>
    <w:rsid w:val="00E01B48"/>
    <w:rsid w:val="00E0238D"/>
    <w:rsid w:val="00E03934"/>
    <w:rsid w:val="00E05176"/>
    <w:rsid w:val="00E06E73"/>
    <w:rsid w:val="00E10BA3"/>
    <w:rsid w:val="00E111D9"/>
    <w:rsid w:val="00E11B78"/>
    <w:rsid w:val="00E12D8B"/>
    <w:rsid w:val="00E135D6"/>
    <w:rsid w:val="00E13D46"/>
    <w:rsid w:val="00E147D5"/>
    <w:rsid w:val="00E15FAA"/>
    <w:rsid w:val="00E16554"/>
    <w:rsid w:val="00E171C9"/>
    <w:rsid w:val="00E208F5"/>
    <w:rsid w:val="00E20A6E"/>
    <w:rsid w:val="00E210C0"/>
    <w:rsid w:val="00E222E8"/>
    <w:rsid w:val="00E222F9"/>
    <w:rsid w:val="00E22E33"/>
    <w:rsid w:val="00E24ECD"/>
    <w:rsid w:val="00E2507F"/>
    <w:rsid w:val="00E27881"/>
    <w:rsid w:val="00E27897"/>
    <w:rsid w:val="00E30E7B"/>
    <w:rsid w:val="00E31A1F"/>
    <w:rsid w:val="00E327C1"/>
    <w:rsid w:val="00E32F59"/>
    <w:rsid w:val="00E32FD1"/>
    <w:rsid w:val="00E33219"/>
    <w:rsid w:val="00E342CF"/>
    <w:rsid w:val="00E35A8B"/>
    <w:rsid w:val="00E365BE"/>
    <w:rsid w:val="00E401B5"/>
    <w:rsid w:val="00E4131E"/>
    <w:rsid w:val="00E42724"/>
    <w:rsid w:val="00E42B63"/>
    <w:rsid w:val="00E42D11"/>
    <w:rsid w:val="00E42D21"/>
    <w:rsid w:val="00E42F70"/>
    <w:rsid w:val="00E4771E"/>
    <w:rsid w:val="00E47A4E"/>
    <w:rsid w:val="00E47F75"/>
    <w:rsid w:val="00E51027"/>
    <w:rsid w:val="00E53562"/>
    <w:rsid w:val="00E55E03"/>
    <w:rsid w:val="00E56A61"/>
    <w:rsid w:val="00E575B0"/>
    <w:rsid w:val="00E61486"/>
    <w:rsid w:val="00E6323B"/>
    <w:rsid w:val="00E6599E"/>
    <w:rsid w:val="00E65DAB"/>
    <w:rsid w:val="00E668F9"/>
    <w:rsid w:val="00E66AD4"/>
    <w:rsid w:val="00E66CC4"/>
    <w:rsid w:val="00E6797C"/>
    <w:rsid w:val="00E702F2"/>
    <w:rsid w:val="00E72682"/>
    <w:rsid w:val="00E74717"/>
    <w:rsid w:val="00E75D04"/>
    <w:rsid w:val="00E75D86"/>
    <w:rsid w:val="00E7606B"/>
    <w:rsid w:val="00E76B38"/>
    <w:rsid w:val="00E76BDE"/>
    <w:rsid w:val="00E77A94"/>
    <w:rsid w:val="00E77E56"/>
    <w:rsid w:val="00E77FA8"/>
    <w:rsid w:val="00E81688"/>
    <w:rsid w:val="00E83893"/>
    <w:rsid w:val="00E84189"/>
    <w:rsid w:val="00E84648"/>
    <w:rsid w:val="00E84CC3"/>
    <w:rsid w:val="00E858FD"/>
    <w:rsid w:val="00E85E33"/>
    <w:rsid w:val="00E91EBE"/>
    <w:rsid w:val="00E9249A"/>
    <w:rsid w:val="00E92D7A"/>
    <w:rsid w:val="00E963A0"/>
    <w:rsid w:val="00E97879"/>
    <w:rsid w:val="00E97A58"/>
    <w:rsid w:val="00EA021F"/>
    <w:rsid w:val="00EA098E"/>
    <w:rsid w:val="00EA0D60"/>
    <w:rsid w:val="00EA1725"/>
    <w:rsid w:val="00EA18C4"/>
    <w:rsid w:val="00EA2412"/>
    <w:rsid w:val="00EA246D"/>
    <w:rsid w:val="00EA33F9"/>
    <w:rsid w:val="00EA3521"/>
    <w:rsid w:val="00EA4294"/>
    <w:rsid w:val="00EA48FF"/>
    <w:rsid w:val="00EA4B80"/>
    <w:rsid w:val="00EA504C"/>
    <w:rsid w:val="00EA7013"/>
    <w:rsid w:val="00EA7C0C"/>
    <w:rsid w:val="00EA7E83"/>
    <w:rsid w:val="00EB0744"/>
    <w:rsid w:val="00EB136E"/>
    <w:rsid w:val="00EB247A"/>
    <w:rsid w:val="00EB4390"/>
    <w:rsid w:val="00EB450A"/>
    <w:rsid w:val="00EB4D27"/>
    <w:rsid w:val="00EC14C6"/>
    <w:rsid w:val="00EC25C9"/>
    <w:rsid w:val="00EC4A7B"/>
    <w:rsid w:val="00ED04F1"/>
    <w:rsid w:val="00ED0762"/>
    <w:rsid w:val="00ED0E9A"/>
    <w:rsid w:val="00ED244C"/>
    <w:rsid w:val="00ED2CED"/>
    <w:rsid w:val="00ED57B0"/>
    <w:rsid w:val="00ED597E"/>
    <w:rsid w:val="00ED7389"/>
    <w:rsid w:val="00ED74D2"/>
    <w:rsid w:val="00ED7598"/>
    <w:rsid w:val="00ED7FA9"/>
    <w:rsid w:val="00EE291C"/>
    <w:rsid w:val="00EE35DF"/>
    <w:rsid w:val="00EE3B26"/>
    <w:rsid w:val="00EE596A"/>
    <w:rsid w:val="00EE69EF"/>
    <w:rsid w:val="00EF0521"/>
    <w:rsid w:val="00EF0960"/>
    <w:rsid w:val="00EF2C94"/>
    <w:rsid w:val="00EF2CD5"/>
    <w:rsid w:val="00EF3002"/>
    <w:rsid w:val="00EF30CC"/>
    <w:rsid w:val="00EF4604"/>
    <w:rsid w:val="00EF4727"/>
    <w:rsid w:val="00EF4AE9"/>
    <w:rsid w:val="00EF6849"/>
    <w:rsid w:val="00EF7051"/>
    <w:rsid w:val="00EF777B"/>
    <w:rsid w:val="00EF7796"/>
    <w:rsid w:val="00F0100E"/>
    <w:rsid w:val="00F01ED9"/>
    <w:rsid w:val="00F026E7"/>
    <w:rsid w:val="00F03263"/>
    <w:rsid w:val="00F04282"/>
    <w:rsid w:val="00F051EE"/>
    <w:rsid w:val="00F054B9"/>
    <w:rsid w:val="00F05C81"/>
    <w:rsid w:val="00F062E8"/>
    <w:rsid w:val="00F07009"/>
    <w:rsid w:val="00F077C7"/>
    <w:rsid w:val="00F077E5"/>
    <w:rsid w:val="00F105B3"/>
    <w:rsid w:val="00F1122B"/>
    <w:rsid w:val="00F117C4"/>
    <w:rsid w:val="00F128A7"/>
    <w:rsid w:val="00F129ED"/>
    <w:rsid w:val="00F1451E"/>
    <w:rsid w:val="00F14C20"/>
    <w:rsid w:val="00F15641"/>
    <w:rsid w:val="00F15C0B"/>
    <w:rsid w:val="00F15D8D"/>
    <w:rsid w:val="00F163D6"/>
    <w:rsid w:val="00F20322"/>
    <w:rsid w:val="00F20D6D"/>
    <w:rsid w:val="00F22A65"/>
    <w:rsid w:val="00F23A69"/>
    <w:rsid w:val="00F260AE"/>
    <w:rsid w:val="00F26CE4"/>
    <w:rsid w:val="00F27476"/>
    <w:rsid w:val="00F27773"/>
    <w:rsid w:val="00F30015"/>
    <w:rsid w:val="00F312CE"/>
    <w:rsid w:val="00F31AD3"/>
    <w:rsid w:val="00F32095"/>
    <w:rsid w:val="00F3273F"/>
    <w:rsid w:val="00F33A4D"/>
    <w:rsid w:val="00F35199"/>
    <w:rsid w:val="00F35CB9"/>
    <w:rsid w:val="00F36068"/>
    <w:rsid w:val="00F3619F"/>
    <w:rsid w:val="00F37BD7"/>
    <w:rsid w:val="00F40D40"/>
    <w:rsid w:val="00F42425"/>
    <w:rsid w:val="00F4335E"/>
    <w:rsid w:val="00F43B12"/>
    <w:rsid w:val="00F44FA6"/>
    <w:rsid w:val="00F46321"/>
    <w:rsid w:val="00F47910"/>
    <w:rsid w:val="00F52B02"/>
    <w:rsid w:val="00F54C5E"/>
    <w:rsid w:val="00F55D02"/>
    <w:rsid w:val="00F57840"/>
    <w:rsid w:val="00F602A4"/>
    <w:rsid w:val="00F60EC6"/>
    <w:rsid w:val="00F60F48"/>
    <w:rsid w:val="00F62968"/>
    <w:rsid w:val="00F63447"/>
    <w:rsid w:val="00F65C9E"/>
    <w:rsid w:val="00F6668C"/>
    <w:rsid w:val="00F668FB"/>
    <w:rsid w:val="00F66908"/>
    <w:rsid w:val="00F66C08"/>
    <w:rsid w:val="00F66D51"/>
    <w:rsid w:val="00F671F1"/>
    <w:rsid w:val="00F674AF"/>
    <w:rsid w:val="00F6791A"/>
    <w:rsid w:val="00F70CF6"/>
    <w:rsid w:val="00F70D69"/>
    <w:rsid w:val="00F710D3"/>
    <w:rsid w:val="00F72CA6"/>
    <w:rsid w:val="00F734DA"/>
    <w:rsid w:val="00F73DA2"/>
    <w:rsid w:val="00F750D1"/>
    <w:rsid w:val="00F763CB"/>
    <w:rsid w:val="00F807E7"/>
    <w:rsid w:val="00F80B83"/>
    <w:rsid w:val="00F81CBC"/>
    <w:rsid w:val="00F828A4"/>
    <w:rsid w:val="00F831FD"/>
    <w:rsid w:val="00F835BD"/>
    <w:rsid w:val="00F83891"/>
    <w:rsid w:val="00F83AA7"/>
    <w:rsid w:val="00F85133"/>
    <w:rsid w:val="00F8585C"/>
    <w:rsid w:val="00F87DE7"/>
    <w:rsid w:val="00F90991"/>
    <w:rsid w:val="00F90B97"/>
    <w:rsid w:val="00F9113D"/>
    <w:rsid w:val="00F91682"/>
    <w:rsid w:val="00F91DDF"/>
    <w:rsid w:val="00F92521"/>
    <w:rsid w:val="00F92867"/>
    <w:rsid w:val="00F92A54"/>
    <w:rsid w:val="00F92E2D"/>
    <w:rsid w:val="00F92F10"/>
    <w:rsid w:val="00F931D3"/>
    <w:rsid w:val="00F94478"/>
    <w:rsid w:val="00F945D2"/>
    <w:rsid w:val="00F9602D"/>
    <w:rsid w:val="00F96A3E"/>
    <w:rsid w:val="00F96EC4"/>
    <w:rsid w:val="00F9711B"/>
    <w:rsid w:val="00F971F9"/>
    <w:rsid w:val="00F97629"/>
    <w:rsid w:val="00FA2053"/>
    <w:rsid w:val="00FA2229"/>
    <w:rsid w:val="00FA3098"/>
    <w:rsid w:val="00FA40AD"/>
    <w:rsid w:val="00FA48E2"/>
    <w:rsid w:val="00FA639F"/>
    <w:rsid w:val="00FA6E38"/>
    <w:rsid w:val="00FA76BA"/>
    <w:rsid w:val="00FB0A7B"/>
    <w:rsid w:val="00FB0C64"/>
    <w:rsid w:val="00FB2388"/>
    <w:rsid w:val="00FB51F4"/>
    <w:rsid w:val="00FB5540"/>
    <w:rsid w:val="00FB5AFE"/>
    <w:rsid w:val="00FB5B5D"/>
    <w:rsid w:val="00FB5BB0"/>
    <w:rsid w:val="00FB5E6B"/>
    <w:rsid w:val="00FB7209"/>
    <w:rsid w:val="00FB791C"/>
    <w:rsid w:val="00FC0040"/>
    <w:rsid w:val="00FC084B"/>
    <w:rsid w:val="00FC0DF6"/>
    <w:rsid w:val="00FC18A1"/>
    <w:rsid w:val="00FC1CF6"/>
    <w:rsid w:val="00FC328C"/>
    <w:rsid w:val="00FC50ED"/>
    <w:rsid w:val="00FC6E20"/>
    <w:rsid w:val="00FC6F8D"/>
    <w:rsid w:val="00FC7952"/>
    <w:rsid w:val="00FD0EFE"/>
    <w:rsid w:val="00FD0FB8"/>
    <w:rsid w:val="00FD3D21"/>
    <w:rsid w:val="00FD53F0"/>
    <w:rsid w:val="00FD5468"/>
    <w:rsid w:val="00FD5AA2"/>
    <w:rsid w:val="00FD6638"/>
    <w:rsid w:val="00FE0385"/>
    <w:rsid w:val="00FE0768"/>
    <w:rsid w:val="00FE10EF"/>
    <w:rsid w:val="00FE17E5"/>
    <w:rsid w:val="00FE1FD0"/>
    <w:rsid w:val="00FE2FFC"/>
    <w:rsid w:val="00FE4065"/>
    <w:rsid w:val="00FE44D3"/>
    <w:rsid w:val="00FE4756"/>
    <w:rsid w:val="00FE4B09"/>
    <w:rsid w:val="00FE4C08"/>
    <w:rsid w:val="00FE5374"/>
    <w:rsid w:val="00FE6C8B"/>
    <w:rsid w:val="00FF027A"/>
    <w:rsid w:val="00FF116A"/>
    <w:rsid w:val="00FF1D0B"/>
    <w:rsid w:val="00FF26E5"/>
    <w:rsid w:val="00FF29C0"/>
    <w:rsid w:val="00FF2BF9"/>
    <w:rsid w:val="00FF2F3D"/>
    <w:rsid w:val="00FF2FAE"/>
    <w:rsid w:val="00FF395C"/>
    <w:rsid w:val="00FF439D"/>
    <w:rsid w:val="00FF4B74"/>
    <w:rsid w:val="00FF5650"/>
    <w:rsid w:val="00FF7C71"/>
    <w:rsid w:val="00FF7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29EA4FF"/>
  <w15:docId w15:val="{0FCFF606-9F23-4786-926B-78034A0ACD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entury" w:eastAsia="MS Mincho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7D60"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rsid w:val="00277D60"/>
  </w:style>
  <w:style w:type="paragraph" w:styleId="Footer">
    <w:name w:val="footer"/>
    <w:basedOn w:val="Normal"/>
    <w:rsid w:val="00277D60"/>
    <w:pPr>
      <w:tabs>
        <w:tab w:val="center" w:pos="4252"/>
        <w:tab w:val="right" w:pos="8504"/>
      </w:tabs>
      <w:snapToGrid w:val="0"/>
    </w:pPr>
  </w:style>
  <w:style w:type="paragraph" w:styleId="BodyText">
    <w:name w:val="Body Text"/>
    <w:basedOn w:val="Normal"/>
    <w:rsid w:val="00277D60"/>
    <w:rPr>
      <w:rFonts w:ascii="MS Mincho" w:hAnsi="MS Mincho"/>
      <w:sz w:val="24"/>
    </w:rPr>
  </w:style>
  <w:style w:type="paragraph" w:styleId="BodyTextIndent">
    <w:name w:val="Body Text Indent"/>
    <w:basedOn w:val="Normal"/>
    <w:rsid w:val="0068465A"/>
    <w:pPr>
      <w:ind w:leftChars="400" w:left="851"/>
    </w:pPr>
  </w:style>
  <w:style w:type="character" w:styleId="Hyperlink">
    <w:name w:val="Hyperlink"/>
    <w:basedOn w:val="DefaultParagraphFont"/>
    <w:rsid w:val="0068465A"/>
    <w:rPr>
      <w:color w:val="0000FF"/>
      <w:u w:val="single"/>
    </w:rPr>
  </w:style>
  <w:style w:type="character" w:styleId="Strong">
    <w:name w:val="Strong"/>
    <w:basedOn w:val="DefaultParagraphFont"/>
    <w:qFormat/>
    <w:rsid w:val="0012682B"/>
    <w:rPr>
      <w:b/>
      <w:bCs/>
    </w:rPr>
  </w:style>
  <w:style w:type="character" w:customStyle="1" w:styleId="wordlink">
    <w:name w:val="wordlink"/>
    <w:basedOn w:val="DefaultParagraphFont"/>
    <w:rsid w:val="000F4496"/>
  </w:style>
  <w:style w:type="character" w:styleId="LineNumber">
    <w:name w:val="line number"/>
    <w:basedOn w:val="DefaultParagraphFont"/>
    <w:rsid w:val="00C76FE7"/>
  </w:style>
  <w:style w:type="paragraph" w:styleId="Header">
    <w:name w:val="header"/>
    <w:basedOn w:val="Normal"/>
    <w:link w:val="HeaderChar"/>
    <w:uiPriority w:val="99"/>
    <w:unhideWhenUsed/>
    <w:rsid w:val="00DE7F4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E7F49"/>
    <w:rPr>
      <w:kern w:val="2"/>
      <w:sz w:val="21"/>
      <w:szCs w:val="24"/>
    </w:rPr>
  </w:style>
  <w:style w:type="paragraph" w:styleId="NormalWeb">
    <w:name w:val="Normal (Web)"/>
    <w:basedOn w:val="Normal"/>
    <w:uiPriority w:val="99"/>
    <w:semiHidden/>
    <w:unhideWhenUsed/>
    <w:rsid w:val="0017450F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879D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79D5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79D5"/>
    <w:rPr>
      <w:kern w:val="2"/>
      <w:sz w:val="21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79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79D5"/>
    <w:rPr>
      <w:b/>
      <w:bCs/>
      <w:kern w:val="2"/>
      <w:sz w:val="21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79D5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79D5"/>
    <w:rPr>
      <w:rFonts w:asciiTheme="majorHAnsi" w:eastAsiaTheme="majorEastAsia" w:hAnsiTheme="majorHAnsi" w:cstheme="majorBidi"/>
      <w:kern w:val="2"/>
      <w:sz w:val="18"/>
      <w:szCs w:val="18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8D0451"/>
    <w:pPr>
      <w:spacing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8D0451"/>
    <w:rPr>
      <w:kern w:val="2"/>
      <w:sz w:val="21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A4E7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35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45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55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233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66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303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754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03037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07256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10637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13161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164469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84303824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2035443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732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1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9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801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465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2070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2902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84131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70518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52747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58625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211444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838431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2005954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4038675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96663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7037306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2071816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7328988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141794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2752970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97972807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9661631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8440058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704879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75301449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97768273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8241499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4435375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71989158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893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04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16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2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1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1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2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837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57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6652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524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17944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2264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02769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98095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287941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44798967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738897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957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44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09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7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86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51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755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894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258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74827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04102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28255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07245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573361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9782202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6674190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292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79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B084972-6F93-4D01-BB54-59A89008BE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49</Characters>
  <Application>Microsoft Office Word</Application>
  <DocSecurity>0</DocSecurity>
  <Lines>7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>Learning ability of butterflies</vt:lpstr>
      <vt:lpstr>Learning ability of butterflies</vt:lpstr>
    </vt:vector>
  </TitlesOfParts>
  <Company/>
  <LinksUpToDate>false</LinksUpToDate>
  <CharactersWithSpaces>996</CharactersWithSpaces>
  <SharedDoc>false</SharedDoc>
  <HLinks>
    <vt:vector size="24" baseType="variant">
      <vt:variant>
        <vt:i4>8126570</vt:i4>
      </vt:variant>
      <vt:variant>
        <vt:i4>9</vt:i4>
      </vt:variant>
      <vt:variant>
        <vt:i4>0</vt:i4>
      </vt:variant>
      <vt:variant>
        <vt:i4>5</vt:i4>
      </vt:variant>
      <vt:variant>
        <vt:lpwstr>javascript:goWordLink(%22always%22)</vt:lpwstr>
      </vt:variant>
      <vt:variant>
        <vt:lpwstr/>
      </vt:variant>
      <vt:variant>
        <vt:i4>1179653</vt:i4>
      </vt:variant>
      <vt:variant>
        <vt:i4>6</vt:i4>
      </vt:variant>
      <vt:variant>
        <vt:i4>0</vt:i4>
      </vt:variant>
      <vt:variant>
        <vt:i4>5</vt:i4>
      </vt:variant>
      <vt:variant>
        <vt:lpwstr>javascript:goWordLink(%22lamp%22)</vt:lpwstr>
      </vt:variant>
      <vt:variant>
        <vt:lpwstr/>
      </vt:variant>
      <vt:variant>
        <vt:i4>1835098</vt:i4>
      </vt:variant>
      <vt:variant>
        <vt:i4>3</vt:i4>
      </vt:variant>
      <vt:variant>
        <vt:i4>0</vt:i4>
      </vt:variant>
      <vt:variant>
        <vt:i4>5</vt:i4>
      </vt:variant>
      <vt:variant>
        <vt:lpwstr>javascript:goWordLink(%22fluorescent%22)</vt:lpwstr>
      </vt:variant>
      <vt:variant>
        <vt:lpwstr/>
      </vt:variant>
      <vt:variant>
        <vt:i4>1704033</vt:i4>
      </vt:variant>
      <vt:variant>
        <vt:i4>0</vt:i4>
      </vt:variant>
      <vt:variant>
        <vt:i4>0</vt:i4>
      </vt:variant>
      <vt:variant>
        <vt:i4>5</vt:i4>
      </vt:variant>
      <vt:variant>
        <vt:lpwstr>mailto:tomoyoko@kais.kyoto-u.ac.jp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earning ability of butterflies</dc:title>
  <dc:subject/>
  <dc:creator>Tomoyuki Yokoi</dc:creator>
  <cp:keywords/>
  <dc:description/>
  <cp:lastModifiedBy>Emma Beeming</cp:lastModifiedBy>
  <cp:revision>2</cp:revision>
  <cp:lastPrinted>2021-07-09T07:07:00Z</cp:lastPrinted>
  <dcterms:created xsi:type="dcterms:W3CDTF">2022-02-14T07:50:00Z</dcterms:created>
  <dcterms:modified xsi:type="dcterms:W3CDTF">2022-02-14T07:50:00Z</dcterms:modified>
</cp:coreProperties>
</file>